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70DACB" w14:textId="27B22BEF" w:rsidR="00846A58" w:rsidRPr="00CB4F8F" w:rsidRDefault="00846A58" w:rsidP="00846A58">
      <w:pPr>
        <w:jc w:val="both"/>
        <w:rPr>
          <w:rFonts w:ascii="Times New Roman" w:hAnsi="Times New Roman"/>
          <w:b/>
          <w:bCs/>
          <w:sz w:val="28"/>
          <w:szCs w:val="28"/>
        </w:rPr>
      </w:pPr>
      <w:bookmarkStart w:id="0" w:name="_Toc107316647"/>
      <w:r w:rsidRPr="00CB4F8F">
        <w:rPr>
          <w:rFonts w:ascii="Times New Roman" w:hAnsi="Times New Roman"/>
          <w:b/>
          <w:bCs/>
          <w:sz w:val="28"/>
          <w:szCs w:val="28"/>
        </w:rPr>
        <w:t xml:space="preserve">Online Resource </w:t>
      </w:r>
      <w:r w:rsidR="0019413D" w:rsidRPr="00CB4F8F">
        <w:rPr>
          <w:rFonts w:ascii="Times New Roman" w:hAnsi="Times New Roman"/>
          <w:b/>
          <w:bCs/>
          <w:sz w:val="28"/>
          <w:szCs w:val="28"/>
        </w:rPr>
        <w:t>1</w:t>
      </w:r>
    </w:p>
    <w:p w14:paraId="516B99B0" w14:textId="77777777" w:rsidR="00846A58" w:rsidRPr="00CB4F8F" w:rsidRDefault="00846A58" w:rsidP="00465F5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AAD06D2" w14:textId="69508783" w:rsidR="00465F52" w:rsidRPr="00CB4F8F" w:rsidRDefault="00465F52" w:rsidP="00465F52">
      <w:pPr>
        <w:jc w:val="both"/>
        <w:rPr>
          <w:rFonts w:ascii="Times New Roman" w:hAnsi="Times New Roman" w:cs="Times New Roman"/>
          <w:b/>
          <w:lang w:val="en-US"/>
        </w:rPr>
      </w:pPr>
      <w:r w:rsidRPr="00CB4F8F">
        <w:rPr>
          <w:rFonts w:ascii="Times New Roman" w:hAnsi="Times New Roman" w:cs="Times New Roman"/>
          <w:b/>
          <w:bCs/>
          <w:lang w:val="en-US"/>
        </w:rPr>
        <w:t>Classifying Patients with Psoriatic Arthritis According to their Disease Activity Status using Serum Metabolites and Machine Learning</w:t>
      </w:r>
    </w:p>
    <w:p w14:paraId="2AEB5772" w14:textId="77777777" w:rsidR="00465F52" w:rsidRPr="00CB4F8F" w:rsidRDefault="00465F52" w:rsidP="00465F52">
      <w:pPr>
        <w:rPr>
          <w:rFonts w:ascii="Times New Roman" w:hAnsi="Times New Roman" w:cs="Times New Roman"/>
          <w:lang w:val="en-US"/>
        </w:rPr>
      </w:pPr>
    </w:p>
    <w:p w14:paraId="218669E3" w14:textId="77777777" w:rsidR="00465F52" w:rsidRPr="00CB4F8F" w:rsidRDefault="00465F52" w:rsidP="00465F52">
      <w:pPr>
        <w:jc w:val="both"/>
        <w:rPr>
          <w:rFonts w:ascii="Times New Roman" w:hAnsi="Times New Roman" w:cs="Times New Roman"/>
          <w:vertAlign w:val="superscript"/>
          <w:lang w:val="en-US"/>
        </w:rPr>
      </w:pPr>
      <w:r w:rsidRPr="00CB4F8F">
        <w:rPr>
          <w:rFonts w:ascii="Times New Roman" w:hAnsi="Times New Roman" w:cs="Times New Roman"/>
          <w:lang w:val="en-US"/>
        </w:rPr>
        <w:t>John Koussiouris</w:t>
      </w:r>
      <w:r w:rsidRPr="00CB4F8F">
        <w:rPr>
          <w:rFonts w:ascii="Times New Roman" w:hAnsi="Times New Roman" w:cs="Times New Roman"/>
          <w:vertAlign w:val="superscript"/>
          <w:lang w:val="en-US"/>
        </w:rPr>
        <w:t>1,2</w:t>
      </w:r>
      <w:r w:rsidRPr="00CB4F8F">
        <w:rPr>
          <w:rFonts w:ascii="Times New Roman" w:hAnsi="Times New Roman" w:cs="Times New Roman"/>
          <w:lang w:val="en-US"/>
        </w:rPr>
        <w:t>, Nikita Looby</w:t>
      </w:r>
      <w:r w:rsidRPr="00CB4F8F">
        <w:rPr>
          <w:rFonts w:ascii="Times New Roman" w:hAnsi="Times New Roman" w:cs="Times New Roman"/>
          <w:vertAlign w:val="superscript"/>
          <w:lang w:val="en-US"/>
        </w:rPr>
        <w:t>1</w:t>
      </w:r>
      <w:r w:rsidRPr="00CB4F8F">
        <w:rPr>
          <w:rFonts w:ascii="Times New Roman" w:hAnsi="Times New Roman" w:cs="Times New Roman"/>
          <w:lang w:val="en-US"/>
        </w:rPr>
        <w:t>, Max Kotlyar</w:t>
      </w:r>
      <w:r w:rsidRPr="00CB4F8F">
        <w:rPr>
          <w:rFonts w:ascii="Times New Roman" w:hAnsi="Times New Roman" w:cs="Times New Roman"/>
          <w:vertAlign w:val="superscript"/>
          <w:lang w:val="en-US"/>
        </w:rPr>
        <w:t>3,4</w:t>
      </w:r>
      <w:r w:rsidRPr="00CB4F8F">
        <w:rPr>
          <w:rFonts w:ascii="Times New Roman" w:hAnsi="Times New Roman" w:cs="Times New Roman"/>
          <w:lang w:val="en-US"/>
        </w:rPr>
        <w:t>, Vathany Kulasingam</w:t>
      </w:r>
      <w:r w:rsidRPr="00CB4F8F">
        <w:rPr>
          <w:rFonts w:ascii="Times New Roman" w:hAnsi="Times New Roman" w:cs="Times New Roman"/>
          <w:vertAlign w:val="superscript"/>
          <w:lang w:val="en-US"/>
        </w:rPr>
        <w:t>2,5</w:t>
      </w:r>
      <w:r w:rsidRPr="00CB4F8F">
        <w:rPr>
          <w:rFonts w:ascii="Times New Roman" w:hAnsi="Times New Roman" w:cs="Times New Roman"/>
          <w:lang w:val="en-US"/>
        </w:rPr>
        <w:t>, Igor Jurisica</w:t>
      </w:r>
      <w:r w:rsidRPr="00CB4F8F">
        <w:rPr>
          <w:rFonts w:ascii="Times New Roman" w:hAnsi="Times New Roman" w:cs="Times New Roman"/>
          <w:vertAlign w:val="superscript"/>
          <w:lang w:val="en-US"/>
        </w:rPr>
        <w:t>3,4,6,7</w:t>
      </w:r>
      <w:r w:rsidRPr="00CB4F8F">
        <w:rPr>
          <w:rFonts w:ascii="Times New Roman" w:hAnsi="Times New Roman" w:cs="Times New Roman"/>
          <w:lang w:val="en-US"/>
        </w:rPr>
        <w:t xml:space="preserve"> and Vinod Chandran</w:t>
      </w:r>
      <w:r w:rsidRPr="00CB4F8F">
        <w:rPr>
          <w:rFonts w:ascii="Times New Roman" w:hAnsi="Times New Roman" w:cs="Times New Roman"/>
          <w:vertAlign w:val="superscript"/>
          <w:lang w:val="en-US"/>
        </w:rPr>
        <w:t>1,2,8,9*</w:t>
      </w:r>
    </w:p>
    <w:p w14:paraId="3C98E928" w14:textId="77777777" w:rsidR="00465F52" w:rsidRPr="00CB4F8F" w:rsidRDefault="00465F52" w:rsidP="00465F52">
      <w:pPr>
        <w:rPr>
          <w:rFonts w:ascii="Times New Roman" w:hAnsi="Times New Roman" w:cs="Times New Roman"/>
          <w:lang w:val="en-US"/>
        </w:rPr>
      </w:pPr>
    </w:p>
    <w:p w14:paraId="51356624" w14:textId="77777777" w:rsidR="00465F52" w:rsidRPr="00CB4F8F" w:rsidRDefault="00465F52" w:rsidP="00465F52">
      <w:pPr>
        <w:rPr>
          <w:rFonts w:ascii="Times New Roman" w:hAnsi="Times New Roman" w:cs="Times New Roman"/>
          <w:vertAlign w:val="superscript"/>
          <w:lang w:val="en-US"/>
        </w:rPr>
      </w:pPr>
      <w:r w:rsidRPr="00CB4F8F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CB4F8F">
        <w:rPr>
          <w:rFonts w:ascii="Times New Roman" w:hAnsi="Times New Roman" w:cs="Times New Roman"/>
          <w:lang w:val="en-US"/>
        </w:rPr>
        <w:t>Schroeder Arthritis Institute, Krembil Research Institute, University Health Network, Toronto, Canada</w:t>
      </w:r>
    </w:p>
    <w:p w14:paraId="089C5F47" w14:textId="77777777" w:rsidR="00465F52" w:rsidRPr="00CB4F8F" w:rsidRDefault="00465F52" w:rsidP="00465F52">
      <w:pPr>
        <w:rPr>
          <w:rFonts w:ascii="Times New Roman" w:hAnsi="Times New Roman" w:cs="Times New Roman"/>
          <w:lang w:val="en-US"/>
        </w:rPr>
      </w:pPr>
      <w:r w:rsidRPr="00CB4F8F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CB4F8F">
        <w:rPr>
          <w:rFonts w:ascii="Times New Roman" w:hAnsi="Times New Roman" w:cs="Times New Roman"/>
          <w:lang w:val="en-US"/>
        </w:rPr>
        <w:t>Department of Laboratory Medicine and Pathobiology, University of Toronto, Toronto, Canada</w:t>
      </w:r>
      <w:r w:rsidRPr="00CB4F8F">
        <w:rPr>
          <w:rFonts w:ascii="Times New Roman" w:hAnsi="Times New Roman" w:cs="Times New Roman"/>
          <w:lang w:val="en-US"/>
        </w:rPr>
        <w:br/>
      </w:r>
      <w:r w:rsidRPr="00CB4F8F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CB4F8F">
        <w:rPr>
          <w:rFonts w:ascii="Times New Roman" w:hAnsi="Times New Roman" w:cs="Times New Roman"/>
          <w:lang w:val="en-US"/>
        </w:rPr>
        <w:t>Osteoarthritis Research Program, Division of Orthopedic Surgery, Schroeder Arthritis Institute, University Health Network, Toronto, Canada</w:t>
      </w:r>
      <w:r w:rsidRPr="00CB4F8F">
        <w:rPr>
          <w:rFonts w:ascii="Times New Roman" w:hAnsi="Times New Roman" w:cs="Times New Roman"/>
          <w:lang w:val="en-US"/>
        </w:rPr>
        <w:br/>
      </w:r>
      <w:r w:rsidRPr="00CB4F8F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CB4F8F">
        <w:rPr>
          <w:rFonts w:ascii="Times New Roman" w:hAnsi="Times New Roman" w:cs="Times New Roman"/>
          <w:lang w:val="en-US"/>
        </w:rPr>
        <w:t>Data Science Discovery Centre for Chronic Diseases, Krembil Research Institute, University Health Network, Toronto, Canada</w:t>
      </w:r>
    </w:p>
    <w:p w14:paraId="71FFE55B" w14:textId="77777777" w:rsidR="00465F52" w:rsidRPr="00CB4F8F" w:rsidRDefault="00465F52" w:rsidP="00465F52">
      <w:pPr>
        <w:rPr>
          <w:rFonts w:ascii="Times New Roman" w:hAnsi="Times New Roman" w:cs="Times New Roman"/>
          <w:lang w:val="en-US"/>
        </w:rPr>
      </w:pPr>
      <w:r w:rsidRPr="00CB4F8F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CB4F8F">
        <w:rPr>
          <w:rFonts w:ascii="Times New Roman" w:hAnsi="Times New Roman" w:cs="Times New Roman"/>
          <w:lang w:val="en-US"/>
        </w:rPr>
        <w:t>Division of Clinical Biochemistry, Laboratory Medicine Program, University Health Network, Toronto, Canada</w:t>
      </w:r>
    </w:p>
    <w:p w14:paraId="010EC79A" w14:textId="77777777" w:rsidR="00465F52" w:rsidRPr="00CB4F8F" w:rsidRDefault="00465F52" w:rsidP="00465F52">
      <w:pPr>
        <w:rPr>
          <w:rFonts w:ascii="Times New Roman" w:hAnsi="Times New Roman" w:cs="Times New Roman"/>
          <w:lang w:val="en-US"/>
        </w:rPr>
      </w:pPr>
      <w:r w:rsidRPr="00CB4F8F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CB4F8F">
        <w:rPr>
          <w:rFonts w:ascii="Times New Roman" w:hAnsi="Times New Roman" w:cs="Times New Roman"/>
          <w:lang w:val="en-US"/>
        </w:rPr>
        <w:t>Department of Computer Science, University of Toronto, Toronto, Canada</w:t>
      </w:r>
      <w:r w:rsidRPr="00CB4F8F">
        <w:rPr>
          <w:rFonts w:ascii="Times New Roman" w:hAnsi="Times New Roman" w:cs="Times New Roman"/>
          <w:lang w:val="en-US"/>
        </w:rPr>
        <w:br/>
      </w:r>
      <w:r w:rsidRPr="00CB4F8F">
        <w:rPr>
          <w:rFonts w:ascii="Times New Roman" w:hAnsi="Times New Roman" w:cs="Times New Roman"/>
          <w:vertAlign w:val="superscript"/>
          <w:lang w:val="en-US"/>
        </w:rPr>
        <w:t xml:space="preserve">7 </w:t>
      </w:r>
      <w:r w:rsidRPr="00CB4F8F">
        <w:rPr>
          <w:rFonts w:ascii="Times New Roman" w:hAnsi="Times New Roman" w:cs="Times New Roman"/>
          <w:lang w:val="en-US"/>
        </w:rPr>
        <w:t>Department of Medical Biophysics, University of Toronto, Toronto, Canada</w:t>
      </w:r>
      <w:r w:rsidRPr="00CB4F8F">
        <w:rPr>
          <w:rFonts w:ascii="Times New Roman" w:hAnsi="Times New Roman" w:cs="Times New Roman"/>
          <w:lang w:val="en-US"/>
        </w:rPr>
        <w:br/>
      </w:r>
      <w:r w:rsidRPr="00CB4F8F">
        <w:rPr>
          <w:rFonts w:ascii="Times New Roman" w:hAnsi="Times New Roman" w:cs="Times New Roman"/>
          <w:vertAlign w:val="superscript"/>
          <w:lang w:val="en-US"/>
        </w:rPr>
        <w:t xml:space="preserve">8 </w:t>
      </w:r>
      <w:r w:rsidRPr="00CB4F8F">
        <w:rPr>
          <w:rFonts w:ascii="Times New Roman" w:hAnsi="Times New Roman" w:cs="Times New Roman"/>
          <w:lang w:val="en-US"/>
        </w:rPr>
        <w:t xml:space="preserve">Division of Rheumatology, Department of Medicine, University of Toronto, Toronto, Canada </w:t>
      </w:r>
      <w:r w:rsidRPr="00CB4F8F">
        <w:rPr>
          <w:rFonts w:ascii="Times New Roman" w:hAnsi="Times New Roman" w:cs="Times New Roman"/>
          <w:lang w:val="en-US"/>
        </w:rPr>
        <w:br/>
      </w:r>
      <w:r w:rsidRPr="00CB4F8F">
        <w:rPr>
          <w:rFonts w:ascii="Times New Roman" w:hAnsi="Times New Roman" w:cs="Times New Roman"/>
          <w:vertAlign w:val="superscript"/>
          <w:lang w:val="en-US"/>
        </w:rPr>
        <w:t xml:space="preserve">9 </w:t>
      </w:r>
      <w:r w:rsidRPr="00CB4F8F">
        <w:rPr>
          <w:rFonts w:ascii="Times New Roman" w:hAnsi="Times New Roman" w:cs="Times New Roman"/>
          <w:lang w:val="en-US"/>
        </w:rPr>
        <w:t>Institute of Medical Science, University of Toronto, Toronto, Canada</w:t>
      </w:r>
    </w:p>
    <w:p w14:paraId="2F0C1605" w14:textId="77777777" w:rsidR="00465F52" w:rsidRPr="00CB4F8F" w:rsidRDefault="00465F52" w:rsidP="00465F52">
      <w:pPr>
        <w:rPr>
          <w:rFonts w:ascii="Times New Roman" w:hAnsi="Times New Roman" w:cs="Times New Roman"/>
          <w:lang w:val="en-US"/>
        </w:rPr>
      </w:pPr>
    </w:p>
    <w:p w14:paraId="7DB584B2" w14:textId="77777777" w:rsidR="00465F52" w:rsidRPr="00CB4F8F" w:rsidRDefault="00465F52" w:rsidP="00465F52">
      <w:pPr>
        <w:rPr>
          <w:rFonts w:ascii="Times New Roman" w:hAnsi="Times New Roman" w:cs="Times New Roman"/>
          <w:lang w:val="en-US"/>
        </w:rPr>
      </w:pPr>
      <w:r w:rsidRPr="00CB4F8F">
        <w:rPr>
          <w:rFonts w:ascii="Times New Roman" w:hAnsi="Times New Roman" w:cs="Times New Roman"/>
          <w:lang w:val="en-US"/>
        </w:rPr>
        <w:t>*Corresponding author: vinod.chandran@uhn.ca</w:t>
      </w:r>
    </w:p>
    <w:p w14:paraId="1BAA8334" w14:textId="77777777" w:rsidR="009874BD" w:rsidRPr="00CB4F8F" w:rsidRDefault="009874BD" w:rsidP="00AC4730">
      <w:pPr>
        <w:rPr>
          <w:lang w:val="en-US"/>
        </w:rPr>
      </w:pPr>
    </w:p>
    <w:p w14:paraId="56179A77" w14:textId="77777777" w:rsidR="009874BD" w:rsidRPr="00CB4F8F" w:rsidRDefault="009874BD" w:rsidP="00AC4730">
      <w:pPr>
        <w:rPr>
          <w:lang w:val="en-US"/>
        </w:rPr>
      </w:pPr>
    </w:p>
    <w:p w14:paraId="44785421" w14:textId="77777777" w:rsidR="00DF1F07" w:rsidRPr="00CB4F8F" w:rsidRDefault="00DF1F07" w:rsidP="00C6069C">
      <w:pPr>
        <w:pStyle w:val="Caption"/>
        <w:spacing w:before="240" w:line="276" w:lineRule="auto"/>
        <w:rPr>
          <w:lang w:val="en-US"/>
        </w:rPr>
      </w:pPr>
      <w:bookmarkStart w:id="1" w:name="_Toc107316665"/>
    </w:p>
    <w:p w14:paraId="5A6B5C5E" w14:textId="77777777" w:rsidR="00DF1F07" w:rsidRPr="00CB4F8F" w:rsidRDefault="00DF1F07" w:rsidP="00C6069C">
      <w:pPr>
        <w:pStyle w:val="Caption"/>
        <w:spacing w:before="240" w:line="276" w:lineRule="auto"/>
        <w:rPr>
          <w:lang w:val="en-US"/>
        </w:rPr>
      </w:pPr>
    </w:p>
    <w:p w14:paraId="583CAFA0" w14:textId="77777777" w:rsidR="00DF1F07" w:rsidRPr="00CB4F8F" w:rsidRDefault="00DF1F07" w:rsidP="00C6069C">
      <w:pPr>
        <w:pStyle w:val="Caption"/>
        <w:spacing w:before="240" w:line="276" w:lineRule="auto"/>
        <w:rPr>
          <w:lang w:val="en-US"/>
        </w:rPr>
      </w:pPr>
    </w:p>
    <w:p w14:paraId="15C277A3" w14:textId="77777777" w:rsidR="00DF1F07" w:rsidRPr="00CB4F8F" w:rsidRDefault="00DF1F07" w:rsidP="00C6069C">
      <w:pPr>
        <w:pStyle w:val="Caption"/>
        <w:spacing w:before="240" w:line="276" w:lineRule="auto"/>
        <w:rPr>
          <w:lang w:val="en-US"/>
        </w:rPr>
      </w:pPr>
    </w:p>
    <w:p w14:paraId="6C27B8E0" w14:textId="77777777" w:rsidR="00DF1F07" w:rsidRPr="00CB4F8F" w:rsidRDefault="00DF1F07" w:rsidP="00C6069C">
      <w:pPr>
        <w:pStyle w:val="Caption"/>
        <w:spacing w:before="240" w:line="276" w:lineRule="auto"/>
        <w:rPr>
          <w:lang w:val="en-US"/>
        </w:rPr>
      </w:pPr>
    </w:p>
    <w:p w14:paraId="6676744E" w14:textId="77777777" w:rsidR="00DF1F07" w:rsidRPr="00CB4F8F" w:rsidRDefault="00DF1F07" w:rsidP="00C6069C">
      <w:pPr>
        <w:pStyle w:val="Caption"/>
        <w:spacing w:before="240" w:line="276" w:lineRule="auto"/>
        <w:rPr>
          <w:lang w:val="en-US"/>
        </w:rPr>
      </w:pPr>
    </w:p>
    <w:p w14:paraId="0FD02474" w14:textId="77777777" w:rsidR="00DF1F07" w:rsidRPr="00CB4F8F" w:rsidRDefault="00DF1F07" w:rsidP="00C6069C">
      <w:pPr>
        <w:pStyle w:val="Caption"/>
        <w:spacing w:before="240" w:line="276" w:lineRule="auto"/>
        <w:rPr>
          <w:lang w:val="en-US"/>
        </w:rPr>
      </w:pPr>
    </w:p>
    <w:p w14:paraId="6035A148" w14:textId="77777777" w:rsidR="00DF1F07" w:rsidRPr="00CB4F8F" w:rsidRDefault="00DF1F07" w:rsidP="00C6069C">
      <w:pPr>
        <w:pStyle w:val="Caption"/>
        <w:spacing w:before="240" w:line="276" w:lineRule="auto"/>
        <w:rPr>
          <w:lang w:val="en-US"/>
        </w:rPr>
      </w:pPr>
    </w:p>
    <w:p w14:paraId="367AC23B" w14:textId="77777777" w:rsidR="00DF1F07" w:rsidRPr="00CB4F8F" w:rsidRDefault="00DF1F07" w:rsidP="00C6069C">
      <w:pPr>
        <w:pStyle w:val="Caption"/>
        <w:spacing w:before="240" w:line="276" w:lineRule="auto"/>
        <w:rPr>
          <w:lang w:val="en-US"/>
        </w:rPr>
      </w:pPr>
    </w:p>
    <w:p w14:paraId="2BA79352" w14:textId="77777777" w:rsidR="00DF1F07" w:rsidRPr="00CB4F8F" w:rsidRDefault="00DF1F07" w:rsidP="00C6069C">
      <w:pPr>
        <w:pStyle w:val="Caption"/>
        <w:spacing w:before="240" w:line="276" w:lineRule="auto"/>
        <w:rPr>
          <w:lang w:val="en-US"/>
        </w:rPr>
      </w:pPr>
    </w:p>
    <w:p w14:paraId="670D5A2C" w14:textId="4BCE934D" w:rsidR="00744728" w:rsidRPr="00CB4F8F" w:rsidRDefault="00C6069C" w:rsidP="00870CE8">
      <w:pPr>
        <w:pStyle w:val="Caption"/>
        <w:spacing w:before="240" w:line="276" w:lineRule="auto"/>
        <w:rPr>
          <w:b w:val="0"/>
          <w:bCs w:val="0"/>
          <w:lang w:val="en-US"/>
        </w:rPr>
      </w:pPr>
      <w:r w:rsidRPr="00CB4F8F">
        <w:rPr>
          <w:lang w:val="en-US"/>
        </w:rPr>
        <w:lastRenderedPageBreak/>
        <w:t xml:space="preserve">Table </w:t>
      </w:r>
      <w:r w:rsidR="003D6A4C" w:rsidRPr="00CB4F8F">
        <w:rPr>
          <w:lang w:val="en-US"/>
        </w:rPr>
        <w:t>1</w:t>
      </w:r>
      <w:r w:rsidRPr="00CB4F8F">
        <w:rPr>
          <w:lang w:val="en-US"/>
        </w:rPr>
        <w:t xml:space="preserve">: </w:t>
      </w:r>
      <w:bookmarkEnd w:id="1"/>
      <w:r w:rsidR="00744728" w:rsidRPr="00CB4F8F">
        <w:rPr>
          <w:b w:val="0"/>
          <w:bCs w:val="0"/>
          <w:lang w:val="en-US"/>
        </w:rPr>
        <w:t>Liquid chromatographic gradient used for separation in positive mode</w:t>
      </w:r>
      <w:bookmarkEnd w:id="0"/>
      <w:r w:rsidR="00744728" w:rsidRPr="00CB4F8F">
        <w:rPr>
          <w:b w:val="0"/>
          <w:bCs w:val="0"/>
          <w:lang w:val="en-US"/>
        </w:rPr>
        <w:t>.</w:t>
      </w:r>
    </w:p>
    <w:p w14:paraId="0649379C" w14:textId="77777777" w:rsidR="00744728" w:rsidRPr="00CB4F8F" w:rsidRDefault="00744728" w:rsidP="00744728">
      <w:pPr>
        <w:rPr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0"/>
        <w:gridCol w:w="3543"/>
      </w:tblGrid>
      <w:tr w:rsidR="00CB4F8F" w:rsidRPr="00CB4F8F" w14:paraId="6B337C40" w14:textId="77777777" w:rsidTr="005D4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1E7052F" w14:textId="77777777" w:rsidR="00744728" w:rsidRPr="00CB4F8F" w:rsidRDefault="00744728" w:rsidP="005D4771">
            <w:pPr>
              <w:pStyle w:val="BodyText"/>
              <w:jc w:val="center"/>
            </w:pPr>
            <w:r w:rsidRPr="00CB4F8F">
              <w:t>Time (min)</w:t>
            </w:r>
          </w:p>
        </w:tc>
        <w:tc>
          <w:tcPr>
            <w:tcW w:w="3543" w:type="dxa"/>
            <w:vAlign w:val="center"/>
          </w:tcPr>
          <w:p w14:paraId="56BEA7AD" w14:textId="77777777" w:rsidR="00744728" w:rsidRPr="00CB4F8F" w:rsidRDefault="00744728" w:rsidP="005D4771">
            <w:pPr>
              <w:pStyle w:val="Body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 xml:space="preserve">% Mobile phase B </w:t>
            </w:r>
            <w:r w:rsidRPr="00CB4F8F">
              <w:br/>
              <w:t>(methanol + 0.1 % formic acid)</w:t>
            </w:r>
          </w:p>
        </w:tc>
      </w:tr>
      <w:tr w:rsidR="00CB4F8F" w:rsidRPr="00CB4F8F" w14:paraId="641B007F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1328C60" w14:textId="77777777" w:rsidR="00744728" w:rsidRPr="00CB4F8F" w:rsidRDefault="00744728" w:rsidP="005D4771">
            <w:pPr>
              <w:pStyle w:val="BodyText"/>
              <w:jc w:val="center"/>
              <w:rPr>
                <w:b w:val="0"/>
              </w:rPr>
            </w:pPr>
            <w:r w:rsidRPr="00CB4F8F">
              <w:rPr>
                <w:b w:val="0"/>
              </w:rPr>
              <w:t>0</w:t>
            </w:r>
          </w:p>
        </w:tc>
        <w:tc>
          <w:tcPr>
            <w:tcW w:w="3543" w:type="dxa"/>
            <w:vAlign w:val="center"/>
          </w:tcPr>
          <w:p w14:paraId="7B4012B7" w14:textId="77777777" w:rsidR="00744728" w:rsidRPr="00CB4F8F" w:rsidRDefault="00744728" w:rsidP="005D4771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5</w:t>
            </w:r>
          </w:p>
        </w:tc>
      </w:tr>
      <w:tr w:rsidR="00CB4F8F" w:rsidRPr="00CB4F8F" w14:paraId="6E43A382" w14:textId="77777777" w:rsidTr="005D47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AEEF873" w14:textId="77777777" w:rsidR="00744728" w:rsidRPr="00CB4F8F" w:rsidRDefault="00744728" w:rsidP="005D4771">
            <w:pPr>
              <w:pStyle w:val="BodyText"/>
              <w:jc w:val="center"/>
              <w:rPr>
                <w:b w:val="0"/>
              </w:rPr>
            </w:pPr>
            <w:r w:rsidRPr="00CB4F8F">
              <w:rPr>
                <w:b w:val="0"/>
              </w:rPr>
              <w:t>1</w:t>
            </w:r>
          </w:p>
        </w:tc>
        <w:tc>
          <w:tcPr>
            <w:tcW w:w="3543" w:type="dxa"/>
            <w:vAlign w:val="center"/>
          </w:tcPr>
          <w:p w14:paraId="3CBE5EB2" w14:textId="77777777" w:rsidR="00744728" w:rsidRPr="00CB4F8F" w:rsidRDefault="00744728" w:rsidP="005D4771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5</w:t>
            </w:r>
          </w:p>
        </w:tc>
      </w:tr>
      <w:tr w:rsidR="00CB4F8F" w:rsidRPr="00CB4F8F" w14:paraId="0AD78988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3E4B20E" w14:textId="77777777" w:rsidR="00744728" w:rsidRPr="00CB4F8F" w:rsidRDefault="00744728" w:rsidP="005D4771">
            <w:pPr>
              <w:pStyle w:val="BodyText"/>
              <w:jc w:val="center"/>
              <w:rPr>
                <w:b w:val="0"/>
              </w:rPr>
            </w:pPr>
            <w:r w:rsidRPr="00CB4F8F">
              <w:rPr>
                <w:b w:val="0"/>
              </w:rPr>
              <w:t>20</w:t>
            </w:r>
          </w:p>
        </w:tc>
        <w:tc>
          <w:tcPr>
            <w:tcW w:w="3543" w:type="dxa"/>
            <w:vAlign w:val="center"/>
          </w:tcPr>
          <w:p w14:paraId="678F986D" w14:textId="77777777" w:rsidR="00744728" w:rsidRPr="00CB4F8F" w:rsidRDefault="00744728" w:rsidP="005D4771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100 (curve 3)</w:t>
            </w:r>
          </w:p>
        </w:tc>
      </w:tr>
      <w:tr w:rsidR="00CB4F8F" w:rsidRPr="00CB4F8F" w14:paraId="33244D0C" w14:textId="77777777" w:rsidTr="005D477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9C3EA85" w14:textId="77777777" w:rsidR="00744728" w:rsidRPr="00CB4F8F" w:rsidRDefault="00744728" w:rsidP="005D4771">
            <w:pPr>
              <w:pStyle w:val="BodyText"/>
              <w:jc w:val="center"/>
              <w:rPr>
                <w:b w:val="0"/>
              </w:rPr>
            </w:pPr>
            <w:r w:rsidRPr="00CB4F8F">
              <w:rPr>
                <w:b w:val="0"/>
              </w:rPr>
              <w:t>22.5</w:t>
            </w:r>
          </w:p>
        </w:tc>
        <w:tc>
          <w:tcPr>
            <w:tcW w:w="3543" w:type="dxa"/>
            <w:vAlign w:val="center"/>
          </w:tcPr>
          <w:p w14:paraId="3C08A810" w14:textId="77777777" w:rsidR="00744728" w:rsidRPr="00CB4F8F" w:rsidRDefault="00744728" w:rsidP="005D4771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100</w:t>
            </w:r>
          </w:p>
        </w:tc>
      </w:tr>
      <w:tr w:rsidR="00CB4F8F" w:rsidRPr="00CB4F8F" w14:paraId="7DF8A875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2AC9A08" w14:textId="77777777" w:rsidR="00744728" w:rsidRPr="00CB4F8F" w:rsidRDefault="00744728" w:rsidP="005D4771">
            <w:pPr>
              <w:pStyle w:val="BodyText"/>
              <w:jc w:val="center"/>
              <w:rPr>
                <w:b w:val="0"/>
              </w:rPr>
            </w:pPr>
            <w:r w:rsidRPr="00CB4F8F">
              <w:rPr>
                <w:b w:val="0"/>
              </w:rPr>
              <w:t>25</w:t>
            </w:r>
          </w:p>
        </w:tc>
        <w:tc>
          <w:tcPr>
            <w:tcW w:w="3543" w:type="dxa"/>
            <w:vAlign w:val="center"/>
          </w:tcPr>
          <w:p w14:paraId="029DE220" w14:textId="77777777" w:rsidR="00744728" w:rsidRPr="00CB4F8F" w:rsidRDefault="00744728" w:rsidP="005D4771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5</w:t>
            </w:r>
          </w:p>
        </w:tc>
      </w:tr>
      <w:tr w:rsidR="00CB4F8F" w:rsidRPr="00CB4F8F" w14:paraId="13A13AFA" w14:textId="77777777" w:rsidTr="005D477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763919C" w14:textId="77777777" w:rsidR="00744728" w:rsidRPr="00CB4F8F" w:rsidRDefault="00744728" w:rsidP="005D4771">
            <w:pPr>
              <w:pStyle w:val="BodyText"/>
              <w:jc w:val="center"/>
              <w:rPr>
                <w:b w:val="0"/>
              </w:rPr>
            </w:pPr>
            <w:r w:rsidRPr="00CB4F8F">
              <w:rPr>
                <w:b w:val="0"/>
              </w:rPr>
              <w:t>30</w:t>
            </w:r>
          </w:p>
        </w:tc>
        <w:tc>
          <w:tcPr>
            <w:tcW w:w="3543" w:type="dxa"/>
            <w:vAlign w:val="center"/>
          </w:tcPr>
          <w:p w14:paraId="51D5D6E0" w14:textId="77777777" w:rsidR="00744728" w:rsidRPr="00CB4F8F" w:rsidRDefault="00744728" w:rsidP="005D4771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5</w:t>
            </w:r>
          </w:p>
        </w:tc>
      </w:tr>
    </w:tbl>
    <w:p w14:paraId="0C25D170" w14:textId="77777777" w:rsidR="00316711" w:rsidRPr="00CB4F8F" w:rsidRDefault="00316711" w:rsidP="00316711">
      <w:pPr>
        <w:pStyle w:val="Caption"/>
        <w:spacing w:before="240" w:line="276" w:lineRule="auto"/>
        <w:rPr>
          <w:lang w:val="en-US"/>
        </w:rPr>
      </w:pPr>
    </w:p>
    <w:p w14:paraId="1728BDFA" w14:textId="47E52E8D" w:rsidR="00316711" w:rsidRPr="00CB4F8F" w:rsidRDefault="00316711" w:rsidP="00316711">
      <w:pPr>
        <w:pStyle w:val="Caption"/>
        <w:spacing w:before="240" w:line="276" w:lineRule="auto"/>
        <w:rPr>
          <w:b w:val="0"/>
          <w:bCs w:val="0"/>
          <w:lang w:val="en-US"/>
        </w:rPr>
      </w:pPr>
      <w:r w:rsidRPr="00CB4F8F">
        <w:rPr>
          <w:lang w:val="en-US"/>
        </w:rPr>
        <w:t xml:space="preserve">Table </w:t>
      </w:r>
      <w:r w:rsidR="003D6A4C" w:rsidRPr="00CB4F8F">
        <w:rPr>
          <w:lang w:val="en-US"/>
        </w:rPr>
        <w:t>2</w:t>
      </w:r>
      <w:r w:rsidRPr="00CB4F8F">
        <w:rPr>
          <w:lang w:val="en-US"/>
        </w:rPr>
        <w:t xml:space="preserve">: </w:t>
      </w:r>
      <w:r w:rsidRPr="00CB4F8F">
        <w:rPr>
          <w:b w:val="0"/>
          <w:bCs w:val="0"/>
          <w:lang w:val="en-US"/>
        </w:rPr>
        <w:t>Liquid chromatographic gradient used for separation in negative mode.</w:t>
      </w:r>
    </w:p>
    <w:p w14:paraId="25048C26" w14:textId="77777777" w:rsidR="00744728" w:rsidRPr="00CB4F8F" w:rsidRDefault="00744728" w:rsidP="00744728">
      <w:pPr>
        <w:rPr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0"/>
        <w:gridCol w:w="3543"/>
      </w:tblGrid>
      <w:tr w:rsidR="00CB4F8F" w:rsidRPr="00CB4F8F" w14:paraId="64E171BF" w14:textId="77777777" w:rsidTr="005D4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A8141BB" w14:textId="77777777" w:rsidR="00744728" w:rsidRPr="00CB4F8F" w:rsidRDefault="00744728" w:rsidP="005D4771">
            <w:pPr>
              <w:pStyle w:val="BodyText"/>
              <w:jc w:val="center"/>
            </w:pPr>
            <w:r w:rsidRPr="00CB4F8F">
              <w:t>Time (min)</w:t>
            </w:r>
          </w:p>
        </w:tc>
        <w:tc>
          <w:tcPr>
            <w:tcW w:w="3543" w:type="dxa"/>
            <w:vAlign w:val="center"/>
          </w:tcPr>
          <w:p w14:paraId="0BC3780E" w14:textId="77777777" w:rsidR="00744728" w:rsidRPr="00CB4F8F" w:rsidRDefault="00744728" w:rsidP="005D4771">
            <w:pPr>
              <w:pStyle w:val="Body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 xml:space="preserve">% Mobile phase B </w:t>
            </w:r>
            <w:r w:rsidRPr="00CB4F8F">
              <w:br/>
              <w:t>(methanol)</w:t>
            </w:r>
          </w:p>
        </w:tc>
      </w:tr>
      <w:tr w:rsidR="00CB4F8F" w:rsidRPr="00CB4F8F" w14:paraId="4C4BD619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7D5A339" w14:textId="77777777" w:rsidR="00744728" w:rsidRPr="00CB4F8F" w:rsidRDefault="00744728" w:rsidP="005D4771">
            <w:pPr>
              <w:pStyle w:val="BodyText"/>
              <w:jc w:val="center"/>
              <w:rPr>
                <w:b w:val="0"/>
              </w:rPr>
            </w:pPr>
            <w:r w:rsidRPr="00CB4F8F">
              <w:rPr>
                <w:b w:val="0"/>
              </w:rPr>
              <w:t>0</w:t>
            </w:r>
          </w:p>
        </w:tc>
        <w:tc>
          <w:tcPr>
            <w:tcW w:w="3543" w:type="dxa"/>
            <w:vAlign w:val="center"/>
          </w:tcPr>
          <w:p w14:paraId="19E39EB2" w14:textId="77777777" w:rsidR="00744728" w:rsidRPr="00CB4F8F" w:rsidRDefault="00744728" w:rsidP="005D4771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0</w:t>
            </w:r>
          </w:p>
        </w:tc>
      </w:tr>
      <w:tr w:rsidR="00CB4F8F" w:rsidRPr="00CB4F8F" w14:paraId="449EF57E" w14:textId="77777777" w:rsidTr="005D477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4616935" w14:textId="77777777" w:rsidR="00744728" w:rsidRPr="00CB4F8F" w:rsidRDefault="00744728" w:rsidP="005D4771">
            <w:pPr>
              <w:pStyle w:val="BodyText"/>
              <w:jc w:val="center"/>
              <w:rPr>
                <w:b w:val="0"/>
              </w:rPr>
            </w:pPr>
            <w:r w:rsidRPr="00CB4F8F">
              <w:rPr>
                <w:b w:val="0"/>
              </w:rPr>
              <w:t>2</w:t>
            </w:r>
          </w:p>
        </w:tc>
        <w:tc>
          <w:tcPr>
            <w:tcW w:w="3543" w:type="dxa"/>
            <w:vAlign w:val="center"/>
          </w:tcPr>
          <w:p w14:paraId="780DCDD9" w14:textId="77777777" w:rsidR="00744728" w:rsidRPr="00CB4F8F" w:rsidRDefault="00744728" w:rsidP="005D4771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0</w:t>
            </w:r>
          </w:p>
        </w:tc>
      </w:tr>
      <w:tr w:rsidR="00CB4F8F" w:rsidRPr="00CB4F8F" w14:paraId="2774EC8E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13CBFC3" w14:textId="77777777" w:rsidR="00744728" w:rsidRPr="00CB4F8F" w:rsidRDefault="00744728" w:rsidP="005D4771">
            <w:pPr>
              <w:pStyle w:val="BodyText"/>
              <w:jc w:val="center"/>
              <w:rPr>
                <w:b w:val="0"/>
              </w:rPr>
            </w:pPr>
            <w:r w:rsidRPr="00CB4F8F">
              <w:rPr>
                <w:b w:val="0"/>
              </w:rPr>
              <w:t>12</w:t>
            </w:r>
          </w:p>
        </w:tc>
        <w:tc>
          <w:tcPr>
            <w:tcW w:w="3543" w:type="dxa"/>
            <w:vAlign w:val="center"/>
          </w:tcPr>
          <w:p w14:paraId="32955F47" w14:textId="77777777" w:rsidR="00744728" w:rsidRPr="00CB4F8F" w:rsidRDefault="00744728" w:rsidP="005D4771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100 (curve 3)</w:t>
            </w:r>
          </w:p>
        </w:tc>
      </w:tr>
      <w:tr w:rsidR="00CB4F8F" w:rsidRPr="00CB4F8F" w14:paraId="2D96D86D" w14:textId="77777777" w:rsidTr="005D4771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BA3BB2F" w14:textId="77777777" w:rsidR="00744728" w:rsidRPr="00CB4F8F" w:rsidRDefault="00744728" w:rsidP="005D4771">
            <w:pPr>
              <w:pStyle w:val="BodyText"/>
              <w:jc w:val="center"/>
              <w:rPr>
                <w:b w:val="0"/>
              </w:rPr>
            </w:pPr>
            <w:r w:rsidRPr="00CB4F8F">
              <w:rPr>
                <w:b w:val="0"/>
              </w:rPr>
              <w:t>15</w:t>
            </w:r>
          </w:p>
        </w:tc>
        <w:tc>
          <w:tcPr>
            <w:tcW w:w="3543" w:type="dxa"/>
            <w:vAlign w:val="center"/>
          </w:tcPr>
          <w:p w14:paraId="6350CB5F" w14:textId="77777777" w:rsidR="00744728" w:rsidRPr="00CB4F8F" w:rsidRDefault="00744728" w:rsidP="005D4771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100</w:t>
            </w:r>
          </w:p>
        </w:tc>
      </w:tr>
      <w:tr w:rsidR="00CB4F8F" w:rsidRPr="00CB4F8F" w14:paraId="29348EAC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EF98A11" w14:textId="77777777" w:rsidR="00744728" w:rsidRPr="00CB4F8F" w:rsidRDefault="00744728" w:rsidP="005D4771">
            <w:pPr>
              <w:pStyle w:val="BodyText"/>
              <w:jc w:val="center"/>
              <w:rPr>
                <w:b w:val="0"/>
              </w:rPr>
            </w:pPr>
            <w:r w:rsidRPr="00CB4F8F">
              <w:rPr>
                <w:b w:val="0"/>
              </w:rPr>
              <w:t>18</w:t>
            </w:r>
          </w:p>
        </w:tc>
        <w:tc>
          <w:tcPr>
            <w:tcW w:w="3543" w:type="dxa"/>
            <w:vAlign w:val="center"/>
          </w:tcPr>
          <w:p w14:paraId="1632780F" w14:textId="77777777" w:rsidR="00744728" w:rsidRPr="00CB4F8F" w:rsidRDefault="00744728" w:rsidP="005D4771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0</w:t>
            </w:r>
          </w:p>
        </w:tc>
      </w:tr>
      <w:tr w:rsidR="00CB4F8F" w:rsidRPr="00CB4F8F" w14:paraId="72FBC45D" w14:textId="77777777" w:rsidTr="005D47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052314D" w14:textId="77777777" w:rsidR="00744728" w:rsidRPr="00CB4F8F" w:rsidRDefault="00744728" w:rsidP="005D4771">
            <w:pPr>
              <w:pStyle w:val="BodyText"/>
              <w:jc w:val="center"/>
              <w:rPr>
                <w:b w:val="0"/>
              </w:rPr>
            </w:pPr>
            <w:r w:rsidRPr="00CB4F8F">
              <w:rPr>
                <w:b w:val="0"/>
              </w:rPr>
              <w:t>20</w:t>
            </w:r>
          </w:p>
        </w:tc>
        <w:tc>
          <w:tcPr>
            <w:tcW w:w="3543" w:type="dxa"/>
            <w:vAlign w:val="center"/>
          </w:tcPr>
          <w:p w14:paraId="4C3A487D" w14:textId="77777777" w:rsidR="00744728" w:rsidRPr="00CB4F8F" w:rsidRDefault="00744728" w:rsidP="005D4771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0</w:t>
            </w:r>
          </w:p>
        </w:tc>
      </w:tr>
    </w:tbl>
    <w:p w14:paraId="7B2B4CEB" w14:textId="77777777" w:rsidR="00316711" w:rsidRPr="00CB4F8F" w:rsidRDefault="00316711" w:rsidP="00316711">
      <w:pPr>
        <w:pStyle w:val="Caption"/>
        <w:spacing w:before="240" w:line="276" w:lineRule="auto"/>
        <w:rPr>
          <w:lang w:val="en-US"/>
        </w:rPr>
      </w:pPr>
      <w:bookmarkStart w:id="2" w:name="_Toc107316661"/>
    </w:p>
    <w:p w14:paraId="08F36658" w14:textId="7A511BD1" w:rsidR="00744728" w:rsidRPr="00CB4F8F" w:rsidRDefault="00316711" w:rsidP="00316711">
      <w:pPr>
        <w:pStyle w:val="Caption"/>
        <w:spacing w:before="240" w:line="276" w:lineRule="auto"/>
        <w:rPr>
          <w:b w:val="0"/>
          <w:bCs w:val="0"/>
          <w:lang w:val="en-US"/>
        </w:rPr>
      </w:pPr>
      <w:r w:rsidRPr="00CB4F8F">
        <w:rPr>
          <w:lang w:val="en-US"/>
        </w:rPr>
        <w:t xml:space="preserve">Table </w:t>
      </w:r>
      <w:r w:rsidR="003D6A4C" w:rsidRPr="00CB4F8F">
        <w:rPr>
          <w:lang w:val="en-US"/>
        </w:rPr>
        <w:t>3</w:t>
      </w:r>
      <w:r w:rsidRPr="00CB4F8F">
        <w:rPr>
          <w:lang w:val="en-US"/>
        </w:rPr>
        <w:t xml:space="preserve">: </w:t>
      </w:r>
      <w:bookmarkStart w:id="3" w:name="_Toc107316664"/>
      <w:bookmarkEnd w:id="2"/>
      <w:r w:rsidR="00744728" w:rsidRPr="00CB4F8F">
        <w:rPr>
          <w:b w:val="0"/>
          <w:bCs w:val="0"/>
          <w:lang w:val="en-US"/>
        </w:rPr>
        <w:t>Tentatively identified compounds in the top performing predictive models for low vs high disease activity</w:t>
      </w:r>
      <w:bookmarkEnd w:id="3"/>
      <w:r w:rsidR="00F1787C" w:rsidRPr="00CB4F8F">
        <w:rPr>
          <w:b w:val="0"/>
          <w:bCs w:val="0"/>
          <w:lang w:val="en-US"/>
        </w:rPr>
        <w:t>.</w:t>
      </w:r>
    </w:p>
    <w:p w14:paraId="7CAA0200" w14:textId="77777777" w:rsidR="00744728" w:rsidRPr="00CB4F8F" w:rsidRDefault="00744728" w:rsidP="00744728">
      <w:pPr>
        <w:rPr>
          <w:lang w:val="en-US"/>
        </w:rPr>
      </w:pPr>
    </w:p>
    <w:tbl>
      <w:tblPr>
        <w:tblStyle w:val="PlainTable2"/>
        <w:tblW w:w="949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2410"/>
        <w:gridCol w:w="992"/>
        <w:gridCol w:w="4395"/>
      </w:tblGrid>
      <w:tr w:rsidR="00CB4F8F" w:rsidRPr="00CB4F8F" w14:paraId="7C5CF5E1" w14:textId="77777777" w:rsidTr="005D4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11BB782" w14:textId="77777777" w:rsidR="00744728" w:rsidRPr="00CB4F8F" w:rsidRDefault="00744728" w:rsidP="005D4771">
            <w:pPr>
              <w:jc w:val="center"/>
            </w:pPr>
            <w:r w:rsidRPr="00CB4F8F">
              <w:t>m/z</w:t>
            </w:r>
          </w:p>
        </w:tc>
        <w:tc>
          <w:tcPr>
            <w:tcW w:w="708" w:type="dxa"/>
            <w:vAlign w:val="center"/>
            <w:hideMark/>
          </w:tcPr>
          <w:p w14:paraId="3F5BB34B" w14:textId="77777777" w:rsidR="00744728" w:rsidRPr="00CB4F8F" w:rsidRDefault="00744728" w:rsidP="005D4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RT (min)</w:t>
            </w:r>
          </w:p>
        </w:tc>
        <w:tc>
          <w:tcPr>
            <w:tcW w:w="2410" w:type="dxa"/>
            <w:noWrap/>
            <w:vAlign w:val="center"/>
            <w:hideMark/>
          </w:tcPr>
          <w:p w14:paraId="3BFA1F82" w14:textId="77777777" w:rsidR="00744728" w:rsidRPr="00CB4F8F" w:rsidRDefault="00744728" w:rsidP="005D4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Tentative ID</w:t>
            </w:r>
          </w:p>
        </w:tc>
        <w:tc>
          <w:tcPr>
            <w:tcW w:w="992" w:type="dxa"/>
            <w:noWrap/>
            <w:vAlign w:val="center"/>
            <w:hideMark/>
          </w:tcPr>
          <w:p w14:paraId="0597A136" w14:textId="77777777" w:rsidR="00744728" w:rsidRPr="00CB4F8F" w:rsidRDefault="00744728" w:rsidP="005D4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Adduct</w:t>
            </w:r>
          </w:p>
        </w:tc>
        <w:tc>
          <w:tcPr>
            <w:tcW w:w="4395" w:type="dxa"/>
            <w:noWrap/>
            <w:vAlign w:val="center"/>
            <w:hideMark/>
          </w:tcPr>
          <w:p w14:paraId="25104612" w14:textId="77777777" w:rsidR="00744728" w:rsidRPr="00CB4F8F" w:rsidRDefault="00744728" w:rsidP="005D4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Biochemical Importance</w:t>
            </w:r>
          </w:p>
        </w:tc>
      </w:tr>
      <w:tr w:rsidR="00CB4F8F" w:rsidRPr="00CB4F8F" w14:paraId="4DACC51F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  <w:hideMark/>
          </w:tcPr>
          <w:p w14:paraId="1551B4AC" w14:textId="77777777" w:rsidR="00744728" w:rsidRPr="00CB4F8F" w:rsidRDefault="00744728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242.1302</w:t>
            </w:r>
          </w:p>
        </w:tc>
        <w:tc>
          <w:tcPr>
            <w:tcW w:w="708" w:type="dxa"/>
            <w:vAlign w:val="center"/>
            <w:hideMark/>
          </w:tcPr>
          <w:p w14:paraId="7A8CEEBE" w14:textId="77777777" w:rsidR="00744728" w:rsidRPr="00CB4F8F" w:rsidRDefault="00744728" w:rsidP="005D4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4.07</w:t>
            </w:r>
          </w:p>
        </w:tc>
        <w:tc>
          <w:tcPr>
            <w:tcW w:w="2410" w:type="dxa"/>
            <w:vAlign w:val="center"/>
            <w:hideMark/>
          </w:tcPr>
          <w:p w14:paraId="0BAFDB13" w14:textId="77777777" w:rsidR="00744728" w:rsidRPr="00CB4F8F" w:rsidRDefault="00744728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2-(tert-butylamino)-1-(3-chlorophenyl)propan-1-ol</w:t>
            </w:r>
          </w:p>
        </w:tc>
        <w:tc>
          <w:tcPr>
            <w:tcW w:w="992" w:type="dxa"/>
            <w:vAlign w:val="center"/>
            <w:hideMark/>
          </w:tcPr>
          <w:p w14:paraId="747418AE" w14:textId="77777777" w:rsidR="00744728" w:rsidRPr="00CB4F8F" w:rsidRDefault="00744728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4395" w:type="dxa"/>
            <w:vAlign w:val="center"/>
            <w:hideMark/>
          </w:tcPr>
          <w:p w14:paraId="24E3AE91" w14:textId="77777777" w:rsidR="00744728" w:rsidRPr="00CB4F8F" w:rsidRDefault="00744728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Phenylpropane. It has been detected in a few different foods.</w:t>
            </w:r>
          </w:p>
        </w:tc>
      </w:tr>
      <w:tr w:rsidR="00CB4F8F" w:rsidRPr="00CB4F8F" w14:paraId="72485437" w14:textId="77777777" w:rsidTr="005D4771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81304EF" w14:textId="77777777" w:rsidR="00744728" w:rsidRPr="00CB4F8F" w:rsidRDefault="00744728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291.1200</w:t>
            </w:r>
          </w:p>
        </w:tc>
        <w:tc>
          <w:tcPr>
            <w:tcW w:w="708" w:type="dxa"/>
            <w:vAlign w:val="center"/>
          </w:tcPr>
          <w:p w14:paraId="0CB13A64" w14:textId="77777777" w:rsidR="00744728" w:rsidRPr="00CB4F8F" w:rsidRDefault="00744728" w:rsidP="005D4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8.54</w:t>
            </w:r>
          </w:p>
        </w:tc>
        <w:tc>
          <w:tcPr>
            <w:tcW w:w="2410" w:type="dxa"/>
            <w:vAlign w:val="center"/>
          </w:tcPr>
          <w:p w14:paraId="0619C1A8" w14:textId="77777777" w:rsidR="00744728" w:rsidRPr="00CB4F8F" w:rsidRDefault="00744728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2-(2-Carboxyethyl)-4-methyl-5-pentyl-3-furoic acid</w:t>
            </w:r>
          </w:p>
        </w:tc>
        <w:tc>
          <w:tcPr>
            <w:tcW w:w="992" w:type="dxa"/>
            <w:vAlign w:val="center"/>
          </w:tcPr>
          <w:p w14:paraId="25270DC5" w14:textId="77777777" w:rsidR="00744728" w:rsidRPr="00CB4F8F" w:rsidRDefault="00744728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+Na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4395" w:type="dxa"/>
            <w:vAlign w:val="center"/>
          </w:tcPr>
          <w:p w14:paraId="6647F9D5" w14:textId="77777777" w:rsidR="00744728" w:rsidRPr="00CB4F8F" w:rsidRDefault="00744728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Furanoid fatty acid.</w:t>
            </w:r>
          </w:p>
        </w:tc>
      </w:tr>
      <w:tr w:rsidR="00CB4F8F" w:rsidRPr="00CB4F8F" w14:paraId="3F0784AE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BD3BB23" w14:textId="77777777" w:rsidR="00744728" w:rsidRPr="00CB4F8F" w:rsidRDefault="00744728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313.1543</w:t>
            </w:r>
          </w:p>
        </w:tc>
        <w:tc>
          <w:tcPr>
            <w:tcW w:w="708" w:type="dxa"/>
            <w:vAlign w:val="center"/>
          </w:tcPr>
          <w:p w14:paraId="64BF22FA" w14:textId="77777777" w:rsidR="00744728" w:rsidRPr="00CB4F8F" w:rsidRDefault="00744728" w:rsidP="005D4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3.77</w:t>
            </w:r>
          </w:p>
        </w:tc>
        <w:tc>
          <w:tcPr>
            <w:tcW w:w="2410" w:type="dxa"/>
            <w:vAlign w:val="center"/>
          </w:tcPr>
          <w:p w14:paraId="13ADB4ED" w14:textId="77777777" w:rsidR="00744728" w:rsidRPr="00CB4F8F" w:rsidRDefault="00744728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Phenylalanylphenylalanine</w:t>
            </w:r>
          </w:p>
        </w:tc>
        <w:tc>
          <w:tcPr>
            <w:tcW w:w="992" w:type="dxa"/>
            <w:vAlign w:val="center"/>
          </w:tcPr>
          <w:p w14:paraId="0A02B55A" w14:textId="77777777" w:rsidR="00744728" w:rsidRPr="00CB4F8F" w:rsidRDefault="00744728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4395" w:type="dxa"/>
            <w:vAlign w:val="center"/>
          </w:tcPr>
          <w:p w14:paraId="24F3FB97" w14:textId="77777777" w:rsidR="00744728" w:rsidRPr="00CB4F8F" w:rsidRDefault="00744728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Peptide made of two phenylalanine molecules.</w:t>
            </w:r>
          </w:p>
        </w:tc>
      </w:tr>
      <w:tr w:rsidR="00CB4F8F" w:rsidRPr="00CB4F8F" w14:paraId="0CE26E54" w14:textId="77777777" w:rsidTr="005D4771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E79E33A" w14:textId="77777777" w:rsidR="00744728" w:rsidRPr="00CB4F8F" w:rsidRDefault="00744728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369.3513</w:t>
            </w:r>
          </w:p>
        </w:tc>
        <w:tc>
          <w:tcPr>
            <w:tcW w:w="708" w:type="dxa"/>
            <w:vAlign w:val="center"/>
          </w:tcPr>
          <w:p w14:paraId="450EDDA5" w14:textId="77777777" w:rsidR="00744728" w:rsidRPr="00CB4F8F" w:rsidRDefault="00744728" w:rsidP="005D4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19.24</w:t>
            </w:r>
          </w:p>
        </w:tc>
        <w:tc>
          <w:tcPr>
            <w:tcW w:w="2410" w:type="dxa"/>
            <w:vAlign w:val="center"/>
          </w:tcPr>
          <w:p w14:paraId="6659D7E8" w14:textId="77777777" w:rsidR="00744728" w:rsidRPr="00CB4F8F" w:rsidRDefault="00744728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(5Z,7E)-9,10-Secocholesta-5,7,10-triene</w:t>
            </w:r>
          </w:p>
        </w:tc>
        <w:tc>
          <w:tcPr>
            <w:tcW w:w="992" w:type="dxa"/>
            <w:vAlign w:val="center"/>
          </w:tcPr>
          <w:p w14:paraId="1FBCDEBD" w14:textId="77777777" w:rsidR="00744728" w:rsidRPr="00CB4F8F" w:rsidRDefault="00744728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 xml:space="preserve"> +</w:t>
            </w:r>
          </w:p>
        </w:tc>
        <w:tc>
          <w:tcPr>
            <w:tcW w:w="4395" w:type="dxa"/>
            <w:vAlign w:val="center"/>
          </w:tcPr>
          <w:p w14:paraId="2BB9AB03" w14:textId="77777777" w:rsidR="00744728" w:rsidRPr="00CB4F8F" w:rsidRDefault="00744728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Secosteroid.</w:t>
            </w:r>
          </w:p>
        </w:tc>
      </w:tr>
      <w:tr w:rsidR="00CB4F8F" w:rsidRPr="00CB4F8F" w14:paraId="02DF02E6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5AF56FE" w14:textId="77777777" w:rsidR="00744728" w:rsidRPr="00CB4F8F" w:rsidRDefault="00744728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429.3723</w:t>
            </w:r>
          </w:p>
        </w:tc>
        <w:tc>
          <w:tcPr>
            <w:tcW w:w="708" w:type="dxa"/>
            <w:vAlign w:val="center"/>
          </w:tcPr>
          <w:p w14:paraId="12A93D3F" w14:textId="77777777" w:rsidR="00744728" w:rsidRPr="00CB4F8F" w:rsidRDefault="00744728" w:rsidP="005D4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19.32</w:t>
            </w:r>
          </w:p>
        </w:tc>
        <w:tc>
          <w:tcPr>
            <w:tcW w:w="2410" w:type="dxa"/>
            <w:vAlign w:val="center"/>
          </w:tcPr>
          <w:p w14:paraId="019F4DBE" w14:textId="77777777" w:rsidR="00744728" w:rsidRPr="00CB4F8F" w:rsidRDefault="00744728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(-)-Cholesteryl acetate</w:t>
            </w:r>
          </w:p>
        </w:tc>
        <w:tc>
          <w:tcPr>
            <w:tcW w:w="992" w:type="dxa"/>
            <w:vAlign w:val="center"/>
          </w:tcPr>
          <w:p w14:paraId="577619CF" w14:textId="77777777" w:rsidR="00744728" w:rsidRPr="00CB4F8F" w:rsidRDefault="00744728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4395" w:type="dxa"/>
            <w:vAlign w:val="center"/>
          </w:tcPr>
          <w:p w14:paraId="68C90558" w14:textId="77777777" w:rsidR="00744728" w:rsidRPr="00CB4F8F" w:rsidRDefault="00744728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Normal human cholesteryl ester.</w:t>
            </w:r>
          </w:p>
        </w:tc>
      </w:tr>
      <w:tr w:rsidR="00CB4F8F" w:rsidRPr="00CB4F8F" w14:paraId="53CE3737" w14:textId="77777777" w:rsidTr="005D4771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07EE3AF" w14:textId="77777777" w:rsidR="00744728" w:rsidRPr="00CB4F8F" w:rsidRDefault="00744728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758.5687</w:t>
            </w:r>
          </w:p>
        </w:tc>
        <w:tc>
          <w:tcPr>
            <w:tcW w:w="708" w:type="dxa"/>
            <w:vAlign w:val="center"/>
          </w:tcPr>
          <w:p w14:paraId="5EF177E8" w14:textId="77777777" w:rsidR="00744728" w:rsidRPr="00CB4F8F" w:rsidRDefault="00744728" w:rsidP="005D4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19.89</w:t>
            </w:r>
          </w:p>
        </w:tc>
        <w:tc>
          <w:tcPr>
            <w:tcW w:w="2410" w:type="dxa"/>
            <w:vAlign w:val="center"/>
          </w:tcPr>
          <w:p w14:paraId="7091ED20" w14:textId="77777777" w:rsidR="00744728" w:rsidRPr="00CB4F8F" w:rsidRDefault="00744728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1-Palmitoyl-2-linoleoyl-glycero-3-phosphocholine</w:t>
            </w:r>
          </w:p>
        </w:tc>
        <w:tc>
          <w:tcPr>
            <w:tcW w:w="992" w:type="dxa"/>
            <w:vAlign w:val="center"/>
          </w:tcPr>
          <w:p w14:paraId="2942C968" w14:textId="77777777" w:rsidR="00744728" w:rsidRPr="00CB4F8F" w:rsidRDefault="00744728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4395" w:type="dxa"/>
            <w:vAlign w:val="center"/>
          </w:tcPr>
          <w:p w14:paraId="02355A1A" w14:textId="77777777" w:rsidR="00744728" w:rsidRPr="00CB4F8F" w:rsidRDefault="00744728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N/A</w:t>
            </w:r>
          </w:p>
        </w:tc>
      </w:tr>
      <w:tr w:rsidR="00CB4F8F" w:rsidRPr="00CB4F8F" w14:paraId="79DEE523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AFEECA9" w14:textId="2F07282E" w:rsidR="00F1787C" w:rsidRPr="00CB4F8F" w:rsidRDefault="00F1787C" w:rsidP="00F1787C">
            <w:r w:rsidRPr="00CB4F8F">
              <w:rPr>
                <w:b w:val="0"/>
                <w:bCs w:val="0"/>
              </w:rPr>
              <w:t>235.0980</w:t>
            </w:r>
          </w:p>
        </w:tc>
        <w:tc>
          <w:tcPr>
            <w:tcW w:w="708" w:type="dxa"/>
            <w:vAlign w:val="center"/>
          </w:tcPr>
          <w:p w14:paraId="50C9F585" w14:textId="409D35EB" w:rsidR="00F1787C" w:rsidRPr="00CB4F8F" w:rsidRDefault="00F1787C" w:rsidP="00F17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5.53</w:t>
            </w:r>
          </w:p>
        </w:tc>
        <w:tc>
          <w:tcPr>
            <w:tcW w:w="2410" w:type="dxa"/>
            <w:vAlign w:val="center"/>
          </w:tcPr>
          <w:p w14:paraId="6EDCDF55" w14:textId="6A2A3D9A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Ethylvanillin isobutyrate</w:t>
            </w:r>
          </w:p>
        </w:tc>
        <w:tc>
          <w:tcPr>
            <w:tcW w:w="992" w:type="dxa"/>
            <w:vAlign w:val="center"/>
          </w:tcPr>
          <w:p w14:paraId="2A70AEED" w14:textId="718A36DA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4395" w:type="dxa"/>
            <w:vAlign w:val="center"/>
          </w:tcPr>
          <w:p w14:paraId="3FF37511" w14:textId="5E673757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Phenol ester.</w:t>
            </w:r>
          </w:p>
        </w:tc>
      </w:tr>
      <w:tr w:rsidR="00CB4F8F" w:rsidRPr="00CB4F8F" w14:paraId="1CC4C446" w14:textId="77777777" w:rsidTr="005D4771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8453B58" w14:textId="38C2DF0B" w:rsidR="00F1787C" w:rsidRPr="00CB4F8F" w:rsidRDefault="00F1787C" w:rsidP="00F1787C">
            <w:r w:rsidRPr="00CB4F8F">
              <w:rPr>
                <w:b w:val="0"/>
                <w:bCs w:val="0"/>
              </w:rPr>
              <w:t>239.0929</w:t>
            </w:r>
          </w:p>
        </w:tc>
        <w:tc>
          <w:tcPr>
            <w:tcW w:w="708" w:type="dxa"/>
            <w:vAlign w:val="center"/>
          </w:tcPr>
          <w:p w14:paraId="430293EF" w14:textId="26F38C0E" w:rsidR="00F1787C" w:rsidRPr="00CB4F8F" w:rsidRDefault="00F1787C" w:rsidP="00F17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6.25</w:t>
            </w:r>
          </w:p>
        </w:tc>
        <w:tc>
          <w:tcPr>
            <w:tcW w:w="2410" w:type="dxa"/>
            <w:vAlign w:val="center"/>
          </w:tcPr>
          <w:p w14:paraId="54F2000E" w14:textId="6850AD81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2-(Hydroxyamino)-1-methyl-6-phenylimidazo[4,5-b]pyridine</w:t>
            </w:r>
          </w:p>
        </w:tc>
        <w:tc>
          <w:tcPr>
            <w:tcW w:w="992" w:type="dxa"/>
            <w:vAlign w:val="center"/>
          </w:tcPr>
          <w:p w14:paraId="62F8F6D2" w14:textId="7A1D2572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4395" w:type="dxa"/>
            <w:vAlign w:val="center"/>
          </w:tcPr>
          <w:p w14:paraId="0421B90C" w14:textId="4B3282B8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Phenylpyridine. Considered part of the human exposome.</w:t>
            </w:r>
          </w:p>
        </w:tc>
      </w:tr>
      <w:tr w:rsidR="00CB4F8F" w:rsidRPr="00CB4F8F" w14:paraId="4DE178CC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06404BF" w14:textId="6BCDB3DE" w:rsidR="00F1787C" w:rsidRPr="00CB4F8F" w:rsidRDefault="00F1787C" w:rsidP="00F1787C">
            <w:r w:rsidRPr="00CB4F8F">
              <w:rPr>
                <w:b w:val="0"/>
                <w:bCs w:val="0"/>
              </w:rPr>
              <w:t>311.1408</w:t>
            </w:r>
          </w:p>
        </w:tc>
        <w:tc>
          <w:tcPr>
            <w:tcW w:w="708" w:type="dxa"/>
            <w:vAlign w:val="center"/>
          </w:tcPr>
          <w:p w14:paraId="0816D39B" w14:textId="4D7A427C" w:rsidR="00F1787C" w:rsidRPr="00CB4F8F" w:rsidRDefault="00F1787C" w:rsidP="00F17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4.37</w:t>
            </w:r>
          </w:p>
        </w:tc>
        <w:tc>
          <w:tcPr>
            <w:tcW w:w="2410" w:type="dxa"/>
            <w:vAlign w:val="center"/>
          </w:tcPr>
          <w:p w14:paraId="6EC087F8" w14:textId="66556C2E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Phenylalanylphenylalanine</w:t>
            </w:r>
          </w:p>
        </w:tc>
        <w:tc>
          <w:tcPr>
            <w:tcW w:w="992" w:type="dxa"/>
            <w:vAlign w:val="center"/>
          </w:tcPr>
          <w:p w14:paraId="6B2D2ACE" w14:textId="76241872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4395" w:type="dxa"/>
            <w:vAlign w:val="center"/>
          </w:tcPr>
          <w:p w14:paraId="3ED00876" w14:textId="61CAB14B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Peptide made of two phenylalanine molecules.</w:t>
            </w:r>
          </w:p>
        </w:tc>
      </w:tr>
      <w:tr w:rsidR="00CB4F8F" w:rsidRPr="00CB4F8F" w14:paraId="0EB5963E" w14:textId="77777777" w:rsidTr="005D4771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9342A9B" w14:textId="38006908" w:rsidR="00F1787C" w:rsidRPr="00CB4F8F" w:rsidRDefault="00F1787C" w:rsidP="00F1787C">
            <w:r w:rsidRPr="00CB4F8F">
              <w:rPr>
                <w:b w:val="0"/>
                <w:bCs w:val="0"/>
              </w:rPr>
              <w:t>539.2506</w:t>
            </w:r>
          </w:p>
        </w:tc>
        <w:tc>
          <w:tcPr>
            <w:tcW w:w="708" w:type="dxa"/>
            <w:vAlign w:val="center"/>
          </w:tcPr>
          <w:p w14:paraId="51533AF3" w14:textId="02CA2922" w:rsidR="00F1787C" w:rsidRPr="00CB4F8F" w:rsidRDefault="00F1787C" w:rsidP="00F17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6.00</w:t>
            </w:r>
          </w:p>
        </w:tc>
        <w:tc>
          <w:tcPr>
            <w:tcW w:w="2410" w:type="dxa"/>
            <w:vAlign w:val="center"/>
          </w:tcPr>
          <w:p w14:paraId="0109506D" w14:textId="2098ACEF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Tetrahydroaldosterone-3-glucuronide</w:t>
            </w:r>
          </w:p>
        </w:tc>
        <w:tc>
          <w:tcPr>
            <w:tcW w:w="992" w:type="dxa"/>
            <w:vAlign w:val="center"/>
          </w:tcPr>
          <w:p w14:paraId="5D5F1866" w14:textId="1C2F0D6B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4395" w:type="dxa"/>
            <w:vAlign w:val="center"/>
          </w:tcPr>
          <w:p w14:paraId="2437E0BE" w14:textId="54227C04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Natural human metabolite of Tetrahydroaldosterone.</w:t>
            </w:r>
          </w:p>
        </w:tc>
      </w:tr>
      <w:tr w:rsidR="00CB4F8F" w:rsidRPr="00CB4F8F" w14:paraId="14F62D41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CC234B3" w14:textId="49FC7D7E" w:rsidR="00F1787C" w:rsidRPr="00CB4F8F" w:rsidRDefault="00F1787C" w:rsidP="00F1787C">
            <w:r w:rsidRPr="00CB4F8F">
              <w:rPr>
                <w:b w:val="0"/>
                <w:bCs w:val="0"/>
              </w:rPr>
              <w:t>541.2662</w:t>
            </w:r>
          </w:p>
        </w:tc>
        <w:tc>
          <w:tcPr>
            <w:tcW w:w="708" w:type="dxa"/>
            <w:vAlign w:val="center"/>
          </w:tcPr>
          <w:p w14:paraId="616C6DCC" w14:textId="76673505" w:rsidR="00F1787C" w:rsidRPr="00CB4F8F" w:rsidRDefault="00F1787C" w:rsidP="00F17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5.93</w:t>
            </w:r>
          </w:p>
        </w:tc>
        <w:tc>
          <w:tcPr>
            <w:tcW w:w="2410" w:type="dxa"/>
            <w:vAlign w:val="center"/>
          </w:tcPr>
          <w:p w14:paraId="17BD22D9" w14:textId="7069F062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Cortolone-3-glucuronide</w:t>
            </w:r>
          </w:p>
        </w:tc>
        <w:tc>
          <w:tcPr>
            <w:tcW w:w="992" w:type="dxa"/>
            <w:vAlign w:val="center"/>
          </w:tcPr>
          <w:p w14:paraId="4DEE9C59" w14:textId="2B37CB46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4395" w:type="dxa"/>
            <w:vAlign w:val="center"/>
          </w:tcPr>
          <w:p w14:paraId="55F0E10A" w14:textId="167E1705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Natural human metabolite of cortolone.</w:t>
            </w:r>
          </w:p>
        </w:tc>
      </w:tr>
      <w:tr w:rsidR="00CB4F8F" w:rsidRPr="00CB4F8F" w14:paraId="7CBCA4C5" w14:textId="77777777" w:rsidTr="005D4771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B9EB904" w14:textId="7E45E571" w:rsidR="00F1787C" w:rsidRPr="00CB4F8F" w:rsidRDefault="00F1787C" w:rsidP="00F1787C">
            <w:r w:rsidRPr="00CB4F8F">
              <w:rPr>
                <w:b w:val="0"/>
                <w:bCs w:val="0"/>
              </w:rPr>
              <w:t>802.5618</w:t>
            </w:r>
          </w:p>
        </w:tc>
        <w:tc>
          <w:tcPr>
            <w:tcW w:w="708" w:type="dxa"/>
            <w:vAlign w:val="center"/>
          </w:tcPr>
          <w:p w14:paraId="432CCBF5" w14:textId="5A801CF4" w:rsidR="00F1787C" w:rsidRPr="00CB4F8F" w:rsidRDefault="00F1787C" w:rsidP="00F17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13.19</w:t>
            </w:r>
          </w:p>
        </w:tc>
        <w:tc>
          <w:tcPr>
            <w:tcW w:w="2410" w:type="dxa"/>
            <w:vAlign w:val="center"/>
          </w:tcPr>
          <w:p w14:paraId="2899596F" w14:textId="7FE3B50C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PE(PGF1alpha/P-18:0)</w:t>
            </w:r>
          </w:p>
        </w:tc>
        <w:tc>
          <w:tcPr>
            <w:tcW w:w="992" w:type="dxa"/>
            <w:vAlign w:val="center"/>
          </w:tcPr>
          <w:p w14:paraId="1E08D297" w14:textId="5DA58997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4395" w:type="dxa"/>
            <w:vAlign w:val="center"/>
          </w:tcPr>
          <w:p w14:paraId="5383A779" w14:textId="329C45FD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Oxidized phosphatidylethanolamine.</w:t>
            </w:r>
          </w:p>
        </w:tc>
      </w:tr>
      <w:tr w:rsidR="00CB4F8F" w:rsidRPr="00CB4F8F" w14:paraId="37CBF473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87DF5A4" w14:textId="3035D679" w:rsidR="00F1787C" w:rsidRPr="00CB4F8F" w:rsidRDefault="00F1787C" w:rsidP="00F1787C">
            <w:r w:rsidRPr="00CB4F8F">
              <w:rPr>
                <w:b w:val="0"/>
                <w:bCs w:val="0"/>
              </w:rPr>
              <w:t>826.5619</w:t>
            </w:r>
          </w:p>
        </w:tc>
        <w:tc>
          <w:tcPr>
            <w:tcW w:w="708" w:type="dxa"/>
            <w:vAlign w:val="center"/>
          </w:tcPr>
          <w:p w14:paraId="43458D5D" w14:textId="1C71B873" w:rsidR="00F1787C" w:rsidRPr="00CB4F8F" w:rsidRDefault="00F1787C" w:rsidP="00F17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13.16</w:t>
            </w:r>
          </w:p>
        </w:tc>
        <w:tc>
          <w:tcPr>
            <w:tcW w:w="2410" w:type="dxa"/>
            <w:vAlign w:val="center"/>
          </w:tcPr>
          <w:p w14:paraId="5E4CFB21" w14:textId="51BDDB1C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PC(20:4(8Z,11Z,14Z,17Z)-2OH(5S,6R)/17:0)</w:t>
            </w:r>
          </w:p>
        </w:tc>
        <w:tc>
          <w:tcPr>
            <w:tcW w:w="992" w:type="dxa"/>
            <w:vAlign w:val="center"/>
          </w:tcPr>
          <w:p w14:paraId="4A4B12BB" w14:textId="7B8B9803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4395" w:type="dxa"/>
            <w:vAlign w:val="center"/>
          </w:tcPr>
          <w:p w14:paraId="3D1A5F6F" w14:textId="355398F0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Oxidized phosphatidylcholine.</w:t>
            </w:r>
          </w:p>
        </w:tc>
      </w:tr>
      <w:tr w:rsidR="00CB4F8F" w:rsidRPr="00CB4F8F" w14:paraId="0A6B2055" w14:textId="77777777" w:rsidTr="005D4771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64BBD56" w14:textId="631EEDC0" w:rsidR="00F1787C" w:rsidRPr="00CB4F8F" w:rsidRDefault="00F1787C" w:rsidP="00F1787C">
            <w:r w:rsidRPr="00CB4F8F">
              <w:rPr>
                <w:b w:val="0"/>
                <w:bCs w:val="0"/>
              </w:rPr>
              <w:t>830.5933</w:t>
            </w:r>
          </w:p>
        </w:tc>
        <w:tc>
          <w:tcPr>
            <w:tcW w:w="708" w:type="dxa"/>
            <w:vAlign w:val="center"/>
          </w:tcPr>
          <w:p w14:paraId="42AB59CB" w14:textId="3493D24A" w:rsidR="00F1787C" w:rsidRPr="00CB4F8F" w:rsidRDefault="00F1787C" w:rsidP="00F17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13.6</w:t>
            </w:r>
          </w:p>
        </w:tc>
        <w:tc>
          <w:tcPr>
            <w:tcW w:w="2410" w:type="dxa"/>
            <w:vAlign w:val="center"/>
          </w:tcPr>
          <w:p w14:paraId="42A09A83" w14:textId="25F73E2C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PE(18:1(12Z)-2OH(9,10)/22:1(13Z))</w:t>
            </w:r>
          </w:p>
        </w:tc>
        <w:tc>
          <w:tcPr>
            <w:tcW w:w="992" w:type="dxa"/>
            <w:vAlign w:val="center"/>
          </w:tcPr>
          <w:p w14:paraId="26545E4C" w14:textId="1918D6EF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4395" w:type="dxa"/>
            <w:vAlign w:val="center"/>
          </w:tcPr>
          <w:p w14:paraId="0DB240C3" w14:textId="68FA4419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Oxidized phosphatidylethanolamine.</w:t>
            </w:r>
          </w:p>
        </w:tc>
      </w:tr>
      <w:tr w:rsidR="00CB4F8F" w:rsidRPr="00CB4F8F" w14:paraId="3C9AC530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9691371" w14:textId="6413528A" w:rsidR="00F1787C" w:rsidRPr="00CB4F8F" w:rsidRDefault="00F1787C" w:rsidP="00F1787C">
            <w:r w:rsidRPr="00CB4F8F">
              <w:rPr>
                <w:b w:val="0"/>
                <w:bCs w:val="0"/>
              </w:rPr>
              <w:t>870.5493</w:t>
            </w:r>
          </w:p>
        </w:tc>
        <w:tc>
          <w:tcPr>
            <w:tcW w:w="708" w:type="dxa"/>
            <w:vAlign w:val="center"/>
          </w:tcPr>
          <w:p w14:paraId="7F1BBB5A" w14:textId="545261B5" w:rsidR="00F1787C" w:rsidRPr="00CB4F8F" w:rsidRDefault="00F1787C" w:rsidP="00F17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13.19</w:t>
            </w:r>
          </w:p>
        </w:tc>
        <w:tc>
          <w:tcPr>
            <w:tcW w:w="2410" w:type="dxa"/>
            <w:vAlign w:val="center"/>
          </w:tcPr>
          <w:p w14:paraId="65EF5BB6" w14:textId="777B33F8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PC(PGF1alpha/DiMe(9,3))</w:t>
            </w:r>
          </w:p>
        </w:tc>
        <w:tc>
          <w:tcPr>
            <w:tcW w:w="992" w:type="dxa"/>
            <w:vAlign w:val="center"/>
          </w:tcPr>
          <w:p w14:paraId="2A9E443D" w14:textId="4C859B6B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4395" w:type="dxa"/>
            <w:vAlign w:val="center"/>
          </w:tcPr>
          <w:p w14:paraId="14AC99F3" w14:textId="3CA8281F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Oxidized phosphatidylcholine.</w:t>
            </w:r>
          </w:p>
        </w:tc>
      </w:tr>
    </w:tbl>
    <w:p w14:paraId="58D8770E" w14:textId="77777777" w:rsidR="00744728" w:rsidRPr="00CB4F8F" w:rsidRDefault="00744728" w:rsidP="00744728">
      <w:pPr>
        <w:rPr>
          <w:lang w:val="en-US"/>
        </w:rPr>
      </w:pPr>
    </w:p>
    <w:p w14:paraId="2194C806" w14:textId="1CC12E80" w:rsidR="009623C7" w:rsidRPr="00CB4F8F" w:rsidRDefault="00316711" w:rsidP="009623C7">
      <w:pPr>
        <w:pStyle w:val="Caption"/>
        <w:spacing w:before="240" w:line="276" w:lineRule="auto"/>
        <w:rPr>
          <w:b w:val="0"/>
          <w:bCs w:val="0"/>
          <w:lang w:val="en-US"/>
        </w:rPr>
      </w:pPr>
      <w:bookmarkStart w:id="4" w:name="_Toc107316666"/>
      <w:r w:rsidRPr="00CB4F8F">
        <w:rPr>
          <w:lang w:val="en-US"/>
        </w:rPr>
        <w:t xml:space="preserve">Table </w:t>
      </w:r>
      <w:r w:rsidR="003D6A4C" w:rsidRPr="00CB4F8F">
        <w:rPr>
          <w:lang w:val="en-US"/>
        </w:rPr>
        <w:t>4</w:t>
      </w:r>
      <w:r w:rsidRPr="00CB4F8F">
        <w:rPr>
          <w:lang w:val="en-US"/>
        </w:rPr>
        <w:t xml:space="preserve">: </w:t>
      </w:r>
      <w:r w:rsidR="009623C7" w:rsidRPr="00CB4F8F">
        <w:rPr>
          <w:b w:val="0"/>
          <w:bCs w:val="0"/>
          <w:lang w:val="en-US"/>
        </w:rPr>
        <w:t>Tentatively identified compounds in the top performing predictive models for moderate vs high disease activity</w:t>
      </w:r>
      <w:bookmarkEnd w:id="4"/>
      <w:r w:rsidR="00F1787C" w:rsidRPr="00CB4F8F">
        <w:rPr>
          <w:b w:val="0"/>
          <w:bCs w:val="0"/>
          <w:lang w:val="en-US"/>
        </w:rPr>
        <w:t>.</w:t>
      </w:r>
    </w:p>
    <w:p w14:paraId="63CA43D4" w14:textId="77777777" w:rsidR="009623C7" w:rsidRPr="00CB4F8F" w:rsidRDefault="009623C7" w:rsidP="009623C7">
      <w:pPr>
        <w:rPr>
          <w:lang w:val="en-US"/>
        </w:rPr>
      </w:pPr>
    </w:p>
    <w:tbl>
      <w:tblPr>
        <w:tblStyle w:val="PlainTable2"/>
        <w:tblW w:w="9531" w:type="dxa"/>
        <w:tblInd w:w="10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26"/>
        <w:gridCol w:w="709"/>
        <w:gridCol w:w="2835"/>
        <w:gridCol w:w="1134"/>
        <w:gridCol w:w="3827"/>
      </w:tblGrid>
      <w:tr w:rsidR="00CB4F8F" w:rsidRPr="00CB4F8F" w14:paraId="2D8DB623" w14:textId="77777777" w:rsidTr="005D4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noWrap/>
            <w:vAlign w:val="center"/>
            <w:hideMark/>
          </w:tcPr>
          <w:p w14:paraId="6198F7F3" w14:textId="77777777" w:rsidR="009623C7" w:rsidRPr="00CB4F8F" w:rsidRDefault="009623C7" w:rsidP="005D4771">
            <w:pPr>
              <w:jc w:val="center"/>
            </w:pPr>
            <w:r w:rsidRPr="00CB4F8F">
              <w:t>m/z</w:t>
            </w:r>
          </w:p>
        </w:tc>
        <w:tc>
          <w:tcPr>
            <w:tcW w:w="709" w:type="dxa"/>
            <w:vAlign w:val="center"/>
            <w:hideMark/>
          </w:tcPr>
          <w:p w14:paraId="446D209C" w14:textId="77777777" w:rsidR="009623C7" w:rsidRPr="00CB4F8F" w:rsidRDefault="009623C7" w:rsidP="005D4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RT (min)</w:t>
            </w:r>
          </w:p>
        </w:tc>
        <w:tc>
          <w:tcPr>
            <w:tcW w:w="2835" w:type="dxa"/>
            <w:noWrap/>
            <w:vAlign w:val="center"/>
            <w:hideMark/>
          </w:tcPr>
          <w:p w14:paraId="2988D9C3" w14:textId="77777777" w:rsidR="009623C7" w:rsidRPr="00CB4F8F" w:rsidRDefault="009623C7" w:rsidP="005D4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Tentative ID</w:t>
            </w:r>
          </w:p>
        </w:tc>
        <w:tc>
          <w:tcPr>
            <w:tcW w:w="1134" w:type="dxa"/>
            <w:noWrap/>
            <w:vAlign w:val="center"/>
            <w:hideMark/>
          </w:tcPr>
          <w:p w14:paraId="0216E68F" w14:textId="77777777" w:rsidR="009623C7" w:rsidRPr="00CB4F8F" w:rsidRDefault="009623C7" w:rsidP="005D4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Adduct</w:t>
            </w:r>
          </w:p>
        </w:tc>
        <w:tc>
          <w:tcPr>
            <w:tcW w:w="3827" w:type="dxa"/>
            <w:noWrap/>
            <w:vAlign w:val="center"/>
            <w:hideMark/>
          </w:tcPr>
          <w:p w14:paraId="4397B1D3" w14:textId="77777777" w:rsidR="009623C7" w:rsidRPr="00CB4F8F" w:rsidRDefault="009623C7" w:rsidP="005D4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Biochemical Importance</w:t>
            </w:r>
          </w:p>
        </w:tc>
      </w:tr>
      <w:tr w:rsidR="00CB4F8F" w:rsidRPr="00CB4F8F" w14:paraId="149C0E2B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  <w:hideMark/>
          </w:tcPr>
          <w:p w14:paraId="309115F6" w14:textId="77777777" w:rsidR="009623C7" w:rsidRPr="00CB4F8F" w:rsidRDefault="009623C7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181.0859</w:t>
            </w:r>
          </w:p>
        </w:tc>
        <w:tc>
          <w:tcPr>
            <w:tcW w:w="709" w:type="dxa"/>
            <w:vAlign w:val="center"/>
            <w:hideMark/>
          </w:tcPr>
          <w:p w14:paraId="49044F84" w14:textId="77777777" w:rsidR="009623C7" w:rsidRPr="00CB4F8F" w:rsidRDefault="009623C7" w:rsidP="005D4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6.81</w:t>
            </w:r>
          </w:p>
        </w:tc>
        <w:tc>
          <w:tcPr>
            <w:tcW w:w="2835" w:type="dxa"/>
            <w:vAlign w:val="center"/>
            <w:hideMark/>
          </w:tcPr>
          <w:p w14:paraId="456B49ED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4-Ethoxy-m-anisaldehyde</w:t>
            </w:r>
          </w:p>
        </w:tc>
        <w:tc>
          <w:tcPr>
            <w:tcW w:w="1134" w:type="dxa"/>
            <w:vAlign w:val="center"/>
            <w:hideMark/>
          </w:tcPr>
          <w:p w14:paraId="3FFFF42C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827" w:type="dxa"/>
            <w:vAlign w:val="center"/>
            <w:hideMark/>
          </w:tcPr>
          <w:p w14:paraId="5947051D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Benzoyl derivative.</w:t>
            </w:r>
          </w:p>
        </w:tc>
      </w:tr>
      <w:tr w:rsidR="00CB4F8F" w:rsidRPr="00CB4F8F" w14:paraId="6E5972DC" w14:textId="77777777" w:rsidTr="005D4771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41D838ED" w14:textId="77777777" w:rsidR="009623C7" w:rsidRPr="00CB4F8F" w:rsidRDefault="009623C7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263.0887</w:t>
            </w:r>
          </w:p>
        </w:tc>
        <w:tc>
          <w:tcPr>
            <w:tcW w:w="709" w:type="dxa"/>
            <w:vAlign w:val="center"/>
          </w:tcPr>
          <w:p w14:paraId="1F0CA382" w14:textId="77777777" w:rsidR="009623C7" w:rsidRPr="00CB4F8F" w:rsidRDefault="009623C7" w:rsidP="005D4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6.81</w:t>
            </w:r>
          </w:p>
        </w:tc>
        <w:tc>
          <w:tcPr>
            <w:tcW w:w="2835" w:type="dxa"/>
            <w:vAlign w:val="center"/>
          </w:tcPr>
          <w:p w14:paraId="42E969AC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Ethyl 3,4,5-trimethoxybenzoate</w:t>
            </w:r>
          </w:p>
        </w:tc>
        <w:tc>
          <w:tcPr>
            <w:tcW w:w="1134" w:type="dxa"/>
            <w:vAlign w:val="center"/>
          </w:tcPr>
          <w:p w14:paraId="0F87D536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827" w:type="dxa"/>
            <w:vAlign w:val="center"/>
          </w:tcPr>
          <w:p w14:paraId="690B3768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Gallic acid derivative.</w:t>
            </w:r>
          </w:p>
        </w:tc>
      </w:tr>
      <w:tr w:rsidR="00CB4F8F" w:rsidRPr="00CB4F8F" w14:paraId="180182F8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78985934" w14:textId="77777777" w:rsidR="009623C7" w:rsidRPr="00CB4F8F" w:rsidRDefault="009623C7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242.1302</w:t>
            </w:r>
          </w:p>
        </w:tc>
        <w:tc>
          <w:tcPr>
            <w:tcW w:w="709" w:type="dxa"/>
            <w:vAlign w:val="center"/>
          </w:tcPr>
          <w:p w14:paraId="07A326B1" w14:textId="77777777" w:rsidR="009623C7" w:rsidRPr="00CB4F8F" w:rsidRDefault="009623C7" w:rsidP="005D4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4.07</w:t>
            </w:r>
          </w:p>
        </w:tc>
        <w:tc>
          <w:tcPr>
            <w:tcW w:w="2835" w:type="dxa"/>
            <w:vAlign w:val="center"/>
          </w:tcPr>
          <w:p w14:paraId="190FFF16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2-(tert-butylamino)-1-(3-chlorophenyl)propan-1-ol</w:t>
            </w:r>
          </w:p>
        </w:tc>
        <w:tc>
          <w:tcPr>
            <w:tcW w:w="1134" w:type="dxa"/>
            <w:vAlign w:val="center"/>
          </w:tcPr>
          <w:p w14:paraId="15B9BDF8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827" w:type="dxa"/>
            <w:vAlign w:val="center"/>
          </w:tcPr>
          <w:p w14:paraId="11B997CE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Phenylpropane. It has been detected in a few different foods.</w:t>
            </w:r>
          </w:p>
        </w:tc>
      </w:tr>
      <w:tr w:rsidR="00CB4F8F" w:rsidRPr="00CB4F8F" w14:paraId="29C4A1B3" w14:textId="77777777" w:rsidTr="005D4771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0D0A225D" w14:textId="77777777" w:rsidR="009623C7" w:rsidRPr="00CB4F8F" w:rsidRDefault="009623C7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780.5532</w:t>
            </w:r>
          </w:p>
        </w:tc>
        <w:tc>
          <w:tcPr>
            <w:tcW w:w="709" w:type="dxa"/>
            <w:vAlign w:val="center"/>
          </w:tcPr>
          <w:p w14:paraId="58D4FB16" w14:textId="77777777" w:rsidR="009623C7" w:rsidRPr="00CB4F8F" w:rsidRDefault="009623C7" w:rsidP="005D4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19.47</w:t>
            </w:r>
          </w:p>
        </w:tc>
        <w:tc>
          <w:tcPr>
            <w:tcW w:w="2835" w:type="dxa"/>
            <w:vAlign w:val="center"/>
          </w:tcPr>
          <w:p w14:paraId="7DB168C2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PC(18:3(9Z,12Z,15Z)/18:2(9Z,12Z))</w:t>
            </w:r>
          </w:p>
        </w:tc>
        <w:tc>
          <w:tcPr>
            <w:tcW w:w="1134" w:type="dxa"/>
            <w:vAlign w:val="center"/>
          </w:tcPr>
          <w:p w14:paraId="1A0CDEA7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827" w:type="dxa"/>
            <w:vAlign w:val="center"/>
          </w:tcPr>
          <w:p w14:paraId="7AC67006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Phosphatidylcholine.</w:t>
            </w:r>
          </w:p>
        </w:tc>
      </w:tr>
      <w:tr w:rsidR="00CB4F8F" w:rsidRPr="00CB4F8F" w14:paraId="52083F66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777C0BE4" w14:textId="77777777" w:rsidR="009623C7" w:rsidRPr="00CB4F8F" w:rsidRDefault="009623C7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806.5687</w:t>
            </w:r>
          </w:p>
        </w:tc>
        <w:tc>
          <w:tcPr>
            <w:tcW w:w="709" w:type="dxa"/>
            <w:vAlign w:val="center"/>
          </w:tcPr>
          <w:p w14:paraId="6CE12F0C" w14:textId="77777777" w:rsidR="009623C7" w:rsidRPr="00CB4F8F" w:rsidRDefault="009623C7" w:rsidP="005D4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19.80</w:t>
            </w:r>
          </w:p>
        </w:tc>
        <w:tc>
          <w:tcPr>
            <w:tcW w:w="2835" w:type="dxa"/>
            <w:vAlign w:val="center"/>
          </w:tcPr>
          <w:p w14:paraId="15D6DE11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PC(16:0/22:6(4Z,7Z,10Z,13Z,16Z,19Z))</w:t>
            </w:r>
          </w:p>
        </w:tc>
        <w:tc>
          <w:tcPr>
            <w:tcW w:w="1134" w:type="dxa"/>
            <w:vAlign w:val="center"/>
          </w:tcPr>
          <w:p w14:paraId="6F11EBA5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827" w:type="dxa"/>
            <w:vAlign w:val="center"/>
          </w:tcPr>
          <w:p w14:paraId="1D89FEFF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Phosphatidylcholine.</w:t>
            </w:r>
          </w:p>
        </w:tc>
      </w:tr>
      <w:tr w:rsidR="00CB4F8F" w:rsidRPr="00CB4F8F" w14:paraId="05544A89" w14:textId="77777777" w:rsidTr="005D477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2174FFD4" w14:textId="77777777" w:rsidR="009623C7" w:rsidRPr="00CB4F8F" w:rsidRDefault="009623C7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808.5844</w:t>
            </w:r>
          </w:p>
        </w:tc>
        <w:tc>
          <w:tcPr>
            <w:tcW w:w="709" w:type="dxa"/>
            <w:vAlign w:val="center"/>
          </w:tcPr>
          <w:p w14:paraId="20871E57" w14:textId="77777777" w:rsidR="009623C7" w:rsidRPr="00CB4F8F" w:rsidRDefault="009623C7" w:rsidP="005D4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20.00</w:t>
            </w:r>
          </w:p>
        </w:tc>
        <w:tc>
          <w:tcPr>
            <w:tcW w:w="2835" w:type="dxa"/>
            <w:vAlign w:val="center"/>
          </w:tcPr>
          <w:p w14:paraId="7AA3BD87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PC(16:0/22:5(7Z,10Z,13Z,16Z,19Z))</w:t>
            </w:r>
          </w:p>
        </w:tc>
        <w:tc>
          <w:tcPr>
            <w:tcW w:w="1134" w:type="dxa"/>
            <w:vAlign w:val="center"/>
          </w:tcPr>
          <w:p w14:paraId="76AAE0A5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827" w:type="dxa"/>
            <w:vAlign w:val="center"/>
          </w:tcPr>
          <w:p w14:paraId="14791CD8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Phosphatidylcholine.</w:t>
            </w:r>
          </w:p>
        </w:tc>
      </w:tr>
      <w:tr w:rsidR="00CB4F8F" w:rsidRPr="00CB4F8F" w14:paraId="6FB9CED3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0DBC28DD" w14:textId="77777777" w:rsidR="009623C7" w:rsidRPr="00CB4F8F" w:rsidRDefault="009623C7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414.2999</w:t>
            </w:r>
          </w:p>
        </w:tc>
        <w:tc>
          <w:tcPr>
            <w:tcW w:w="709" w:type="dxa"/>
            <w:vAlign w:val="center"/>
          </w:tcPr>
          <w:p w14:paraId="06785784" w14:textId="77777777" w:rsidR="009623C7" w:rsidRPr="00CB4F8F" w:rsidRDefault="009623C7" w:rsidP="005D4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8.10</w:t>
            </w:r>
          </w:p>
        </w:tc>
        <w:tc>
          <w:tcPr>
            <w:tcW w:w="2835" w:type="dxa"/>
            <w:vAlign w:val="center"/>
          </w:tcPr>
          <w:p w14:paraId="51C22364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(9Z,12Z,15Z)-N-[2-(3,4-Dihydroxyphenyl)ethyl]-9,12,15-octadecatrienamide</w:t>
            </w:r>
          </w:p>
        </w:tc>
        <w:tc>
          <w:tcPr>
            <w:tcW w:w="1134" w:type="dxa"/>
            <w:vAlign w:val="center"/>
          </w:tcPr>
          <w:p w14:paraId="1FD49543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827" w:type="dxa"/>
            <w:vAlign w:val="center"/>
          </w:tcPr>
          <w:p w14:paraId="396EEE54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Fatty acyl.</w:t>
            </w:r>
          </w:p>
        </w:tc>
      </w:tr>
      <w:tr w:rsidR="00CB4F8F" w:rsidRPr="00CB4F8F" w14:paraId="59F7C6A2" w14:textId="77777777" w:rsidTr="005D477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46406B57" w14:textId="77777777" w:rsidR="009623C7" w:rsidRPr="00CB4F8F" w:rsidRDefault="009623C7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701.5587</w:t>
            </w:r>
          </w:p>
        </w:tc>
        <w:tc>
          <w:tcPr>
            <w:tcW w:w="709" w:type="dxa"/>
            <w:vAlign w:val="center"/>
          </w:tcPr>
          <w:p w14:paraId="3062B7A8" w14:textId="77777777" w:rsidR="009623C7" w:rsidRPr="00CB4F8F" w:rsidRDefault="009623C7" w:rsidP="005D4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18.72</w:t>
            </w:r>
          </w:p>
        </w:tc>
        <w:tc>
          <w:tcPr>
            <w:tcW w:w="2835" w:type="dxa"/>
            <w:vAlign w:val="center"/>
          </w:tcPr>
          <w:p w14:paraId="562C73B5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N-(9Z-hexadecenoyl) sphingosine-1-phosphocholine</w:t>
            </w:r>
          </w:p>
        </w:tc>
        <w:tc>
          <w:tcPr>
            <w:tcW w:w="1134" w:type="dxa"/>
            <w:vAlign w:val="center"/>
          </w:tcPr>
          <w:p w14:paraId="025FD221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827" w:type="dxa"/>
            <w:vAlign w:val="center"/>
          </w:tcPr>
          <w:p w14:paraId="310CFAA1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Sphingolipid found in animal cell membranes.</w:t>
            </w:r>
          </w:p>
        </w:tc>
      </w:tr>
      <w:tr w:rsidR="00CB4F8F" w:rsidRPr="00CB4F8F" w14:paraId="2B276CFD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118C2506" w14:textId="77777777" w:rsidR="009623C7" w:rsidRPr="00CB4F8F" w:rsidRDefault="009623C7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279.1701</w:t>
            </w:r>
          </w:p>
        </w:tc>
        <w:tc>
          <w:tcPr>
            <w:tcW w:w="709" w:type="dxa"/>
            <w:vAlign w:val="center"/>
          </w:tcPr>
          <w:p w14:paraId="4875076F" w14:textId="77777777" w:rsidR="009623C7" w:rsidRPr="00CB4F8F" w:rsidRDefault="009623C7" w:rsidP="005D4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3.55</w:t>
            </w:r>
          </w:p>
        </w:tc>
        <w:tc>
          <w:tcPr>
            <w:tcW w:w="2835" w:type="dxa"/>
            <w:vAlign w:val="center"/>
          </w:tcPr>
          <w:p w14:paraId="4CAB0643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Leucyl-phenylalanine</w:t>
            </w:r>
          </w:p>
        </w:tc>
        <w:tc>
          <w:tcPr>
            <w:tcW w:w="1134" w:type="dxa"/>
            <w:vAlign w:val="center"/>
          </w:tcPr>
          <w:p w14:paraId="581C297B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827" w:type="dxa"/>
            <w:vAlign w:val="center"/>
          </w:tcPr>
          <w:p w14:paraId="4B703829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Dipeptide.</w:t>
            </w:r>
          </w:p>
        </w:tc>
      </w:tr>
      <w:tr w:rsidR="00CB4F8F" w:rsidRPr="00CB4F8F" w14:paraId="03E22E7C" w14:textId="77777777" w:rsidTr="005D477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228CF590" w14:textId="77777777" w:rsidR="009623C7" w:rsidRPr="00CB4F8F" w:rsidRDefault="009623C7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201.0546</w:t>
            </w:r>
          </w:p>
        </w:tc>
        <w:tc>
          <w:tcPr>
            <w:tcW w:w="709" w:type="dxa"/>
            <w:vAlign w:val="center"/>
          </w:tcPr>
          <w:p w14:paraId="14B54C03" w14:textId="77777777" w:rsidR="009623C7" w:rsidRPr="00CB4F8F" w:rsidRDefault="009623C7" w:rsidP="005D4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7.92</w:t>
            </w:r>
          </w:p>
        </w:tc>
        <w:tc>
          <w:tcPr>
            <w:tcW w:w="2835" w:type="dxa"/>
            <w:vAlign w:val="center"/>
          </w:tcPr>
          <w:p w14:paraId="0A31D97F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5-Methylangelicin</w:t>
            </w:r>
          </w:p>
        </w:tc>
        <w:tc>
          <w:tcPr>
            <w:tcW w:w="1134" w:type="dxa"/>
            <w:vAlign w:val="center"/>
          </w:tcPr>
          <w:p w14:paraId="35719EC6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827" w:type="dxa"/>
            <w:vAlign w:val="center"/>
          </w:tcPr>
          <w:p w14:paraId="62E4F043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Furanocoumarin.</w:t>
            </w:r>
          </w:p>
        </w:tc>
      </w:tr>
      <w:tr w:rsidR="00CB4F8F" w:rsidRPr="00CB4F8F" w14:paraId="10EC40D9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171DECFE" w14:textId="77777777" w:rsidR="009623C7" w:rsidRPr="00CB4F8F" w:rsidRDefault="009623C7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286.1436</w:t>
            </w:r>
          </w:p>
        </w:tc>
        <w:tc>
          <w:tcPr>
            <w:tcW w:w="709" w:type="dxa"/>
            <w:vAlign w:val="center"/>
          </w:tcPr>
          <w:p w14:paraId="72198A9C" w14:textId="77777777" w:rsidR="009623C7" w:rsidRPr="00CB4F8F" w:rsidRDefault="009623C7" w:rsidP="005D4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7.93</w:t>
            </w:r>
          </w:p>
        </w:tc>
        <w:tc>
          <w:tcPr>
            <w:tcW w:w="2835" w:type="dxa"/>
            <w:vAlign w:val="center"/>
          </w:tcPr>
          <w:p w14:paraId="58E787AB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Hydromorphone</w:t>
            </w:r>
          </w:p>
        </w:tc>
        <w:tc>
          <w:tcPr>
            <w:tcW w:w="1134" w:type="dxa"/>
            <w:vAlign w:val="center"/>
          </w:tcPr>
          <w:p w14:paraId="454C94D8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CB4F8F">
              <w:t>[M+NH4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827" w:type="dxa"/>
            <w:vAlign w:val="center"/>
          </w:tcPr>
          <w:p w14:paraId="25F707A0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 xml:space="preserve">Opioid analgesic derived from morphine. </w:t>
            </w:r>
          </w:p>
        </w:tc>
      </w:tr>
      <w:tr w:rsidR="00CB4F8F" w:rsidRPr="00CB4F8F" w14:paraId="43CE4BC7" w14:textId="77777777" w:rsidTr="005D477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52806F64" w14:textId="77777777" w:rsidR="009623C7" w:rsidRPr="00CB4F8F" w:rsidRDefault="009623C7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500.2769</w:t>
            </w:r>
          </w:p>
        </w:tc>
        <w:tc>
          <w:tcPr>
            <w:tcW w:w="709" w:type="dxa"/>
            <w:vAlign w:val="center"/>
          </w:tcPr>
          <w:p w14:paraId="243E2FC3" w14:textId="77777777" w:rsidR="009623C7" w:rsidRPr="00CB4F8F" w:rsidRDefault="009623C7" w:rsidP="005D4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11.71</w:t>
            </w:r>
          </w:p>
        </w:tc>
        <w:tc>
          <w:tcPr>
            <w:tcW w:w="2835" w:type="dxa"/>
            <w:vAlign w:val="center"/>
          </w:tcPr>
          <w:p w14:paraId="00BB1CEB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LysoPE(20:5(5Z,8Z,11Z,14Z,17Z)/0:0)</w:t>
            </w:r>
          </w:p>
        </w:tc>
        <w:tc>
          <w:tcPr>
            <w:tcW w:w="1134" w:type="dxa"/>
            <w:vAlign w:val="center"/>
          </w:tcPr>
          <w:p w14:paraId="25510504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827" w:type="dxa"/>
            <w:vAlign w:val="center"/>
          </w:tcPr>
          <w:p w14:paraId="303A3349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Lysophosphatidylethanolamines are approved for agricultural use.</w:t>
            </w:r>
          </w:p>
        </w:tc>
      </w:tr>
      <w:tr w:rsidR="00CB4F8F" w:rsidRPr="00CB4F8F" w14:paraId="2D057A0B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5C3DE1BA" w14:textId="77777777" w:rsidR="009623C7" w:rsidRPr="00CB4F8F" w:rsidRDefault="009623C7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542.3240</w:t>
            </w:r>
          </w:p>
        </w:tc>
        <w:tc>
          <w:tcPr>
            <w:tcW w:w="709" w:type="dxa"/>
            <w:vAlign w:val="center"/>
          </w:tcPr>
          <w:p w14:paraId="4D098937" w14:textId="77777777" w:rsidR="009623C7" w:rsidRPr="00CB4F8F" w:rsidRDefault="009623C7" w:rsidP="005D4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11.35</w:t>
            </w:r>
          </w:p>
        </w:tc>
        <w:tc>
          <w:tcPr>
            <w:tcW w:w="2835" w:type="dxa"/>
            <w:vAlign w:val="center"/>
          </w:tcPr>
          <w:p w14:paraId="01E1EB5C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LysoPC(20:5(5Z,8Z,11Z,14Z,17Z)/0:0)</w:t>
            </w:r>
          </w:p>
        </w:tc>
        <w:tc>
          <w:tcPr>
            <w:tcW w:w="1134" w:type="dxa"/>
            <w:vAlign w:val="center"/>
          </w:tcPr>
          <w:p w14:paraId="530EDCDF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827" w:type="dxa"/>
            <w:vAlign w:val="center"/>
          </w:tcPr>
          <w:p w14:paraId="7C3C368B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Lysophosphatidylcholine. Pro-inflammatory properties and pathological component in atherosclerotic lesions.</w:t>
            </w:r>
          </w:p>
        </w:tc>
      </w:tr>
      <w:tr w:rsidR="00CB4F8F" w:rsidRPr="00CB4F8F" w14:paraId="0E29E7AA" w14:textId="77777777" w:rsidTr="005D477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4627C21A" w14:textId="77777777" w:rsidR="009623C7" w:rsidRPr="00CB4F8F" w:rsidRDefault="009623C7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729.5900</w:t>
            </w:r>
          </w:p>
        </w:tc>
        <w:tc>
          <w:tcPr>
            <w:tcW w:w="709" w:type="dxa"/>
            <w:vAlign w:val="center"/>
          </w:tcPr>
          <w:p w14:paraId="7E4E2B92" w14:textId="77777777" w:rsidR="009623C7" w:rsidRPr="00CB4F8F" w:rsidRDefault="009623C7" w:rsidP="005D4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19.56</w:t>
            </w:r>
          </w:p>
        </w:tc>
        <w:tc>
          <w:tcPr>
            <w:tcW w:w="2835" w:type="dxa"/>
            <w:vAlign w:val="center"/>
          </w:tcPr>
          <w:p w14:paraId="17EA6EDC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SM(d18:1/18:1(11Z))</w:t>
            </w:r>
          </w:p>
        </w:tc>
        <w:tc>
          <w:tcPr>
            <w:tcW w:w="1134" w:type="dxa"/>
            <w:vAlign w:val="center"/>
          </w:tcPr>
          <w:p w14:paraId="17ABBA47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827" w:type="dxa"/>
            <w:vAlign w:val="center"/>
          </w:tcPr>
          <w:p w14:paraId="3215ECCB" w14:textId="77777777" w:rsidR="009623C7" w:rsidRPr="00CB4F8F" w:rsidRDefault="009623C7" w:rsidP="005D4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Sphingolipid found in animal cell membranes.</w:t>
            </w:r>
          </w:p>
        </w:tc>
      </w:tr>
      <w:tr w:rsidR="00CB4F8F" w:rsidRPr="00CB4F8F" w14:paraId="3365AAA8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78A915E8" w14:textId="77777777" w:rsidR="009623C7" w:rsidRPr="00CB4F8F" w:rsidRDefault="009623C7" w:rsidP="005D4771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813.6838</w:t>
            </w:r>
          </w:p>
        </w:tc>
        <w:tc>
          <w:tcPr>
            <w:tcW w:w="709" w:type="dxa"/>
            <w:vAlign w:val="center"/>
          </w:tcPr>
          <w:p w14:paraId="09BA6B7B" w14:textId="77777777" w:rsidR="009623C7" w:rsidRPr="00CB4F8F" w:rsidRDefault="009623C7" w:rsidP="005D4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21.45</w:t>
            </w:r>
          </w:p>
        </w:tc>
        <w:tc>
          <w:tcPr>
            <w:tcW w:w="2835" w:type="dxa"/>
            <w:vAlign w:val="center"/>
          </w:tcPr>
          <w:p w14:paraId="4FBA0D72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SM(d18:1/24:1(15Z))</w:t>
            </w:r>
          </w:p>
        </w:tc>
        <w:tc>
          <w:tcPr>
            <w:tcW w:w="1134" w:type="dxa"/>
            <w:vAlign w:val="center"/>
          </w:tcPr>
          <w:p w14:paraId="2FA2BE5C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827" w:type="dxa"/>
            <w:vAlign w:val="center"/>
          </w:tcPr>
          <w:p w14:paraId="116D9123" w14:textId="77777777" w:rsidR="009623C7" w:rsidRPr="00CB4F8F" w:rsidRDefault="009623C7" w:rsidP="005D4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Sphingolipid found in animal cell membranes.</w:t>
            </w:r>
          </w:p>
        </w:tc>
      </w:tr>
      <w:tr w:rsidR="00CB4F8F" w:rsidRPr="00CB4F8F" w14:paraId="5C6240E4" w14:textId="77777777" w:rsidTr="005D477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278B0C90" w14:textId="5BFD1363" w:rsidR="00F1787C" w:rsidRPr="00CB4F8F" w:rsidRDefault="00F1787C" w:rsidP="00F1787C">
            <w:r w:rsidRPr="00CB4F8F">
              <w:rPr>
                <w:b w:val="0"/>
                <w:bCs w:val="0"/>
              </w:rPr>
              <w:t>133.0661</w:t>
            </w:r>
          </w:p>
        </w:tc>
        <w:tc>
          <w:tcPr>
            <w:tcW w:w="709" w:type="dxa"/>
            <w:vAlign w:val="center"/>
          </w:tcPr>
          <w:p w14:paraId="1C6DACC8" w14:textId="16DDA03F" w:rsidR="00F1787C" w:rsidRPr="00CB4F8F" w:rsidRDefault="00F1787C" w:rsidP="00F17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5.53</w:t>
            </w:r>
          </w:p>
        </w:tc>
        <w:tc>
          <w:tcPr>
            <w:tcW w:w="2835" w:type="dxa"/>
            <w:vAlign w:val="center"/>
          </w:tcPr>
          <w:p w14:paraId="368A3E89" w14:textId="4F595E36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Cinnamyl alcohol</w:t>
            </w:r>
          </w:p>
        </w:tc>
        <w:tc>
          <w:tcPr>
            <w:tcW w:w="1134" w:type="dxa"/>
            <w:vAlign w:val="center"/>
          </w:tcPr>
          <w:p w14:paraId="708DEB5A" w14:textId="328028D7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3827" w:type="dxa"/>
            <w:vAlign w:val="center"/>
          </w:tcPr>
          <w:p w14:paraId="0F8AD6E1" w14:textId="79AB972B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Cinnamyl alcohol.</w:t>
            </w:r>
          </w:p>
        </w:tc>
      </w:tr>
      <w:tr w:rsidR="00CB4F8F" w:rsidRPr="00CB4F8F" w14:paraId="2EFB6D95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1E18CF4C" w14:textId="46D34F5F" w:rsidR="00F1787C" w:rsidRPr="00CB4F8F" w:rsidRDefault="00F1787C" w:rsidP="00F1787C">
            <w:r w:rsidRPr="00CB4F8F">
              <w:rPr>
                <w:b w:val="0"/>
                <w:bCs w:val="0"/>
              </w:rPr>
              <w:t>239.0929</w:t>
            </w:r>
          </w:p>
        </w:tc>
        <w:tc>
          <w:tcPr>
            <w:tcW w:w="709" w:type="dxa"/>
            <w:vAlign w:val="center"/>
          </w:tcPr>
          <w:p w14:paraId="38D56582" w14:textId="3398C801" w:rsidR="00F1787C" w:rsidRPr="00CB4F8F" w:rsidRDefault="00F1787C" w:rsidP="00F17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6.25</w:t>
            </w:r>
          </w:p>
        </w:tc>
        <w:tc>
          <w:tcPr>
            <w:tcW w:w="2835" w:type="dxa"/>
            <w:vAlign w:val="center"/>
          </w:tcPr>
          <w:p w14:paraId="6DA41054" w14:textId="073D95B3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2-(Hydroxyamino)-1-methyl-6-phenylimidazo[4,5-b]pyridine</w:t>
            </w:r>
          </w:p>
        </w:tc>
        <w:tc>
          <w:tcPr>
            <w:tcW w:w="1134" w:type="dxa"/>
            <w:vAlign w:val="center"/>
          </w:tcPr>
          <w:p w14:paraId="4A135A21" w14:textId="60A4A481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3827" w:type="dxa"/>
            <w:vAlign w:val="center"/>
          </w:tcPr>
          <w:p w14:paraId="63758851" w14:textId="2747D6B6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Phenylpyridine</w:t>
            </w:r>
          </w:p>
        </w:tc>
      </w:tr>
      <w:tr w:rsidR="00CB4F8F" w:rsidRPr="00CB4F8F" w14:paraId="015A4466" w14:textId="77777777" w:rsidTr="005D477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2EFA7D08" w14:textId="0A04C289" w:rsidR="00F1787C" w:rsidRPr="00CB4F8F" w:rsidRDefault="00F1787C" w:rsidP="00F1787C">
            <w:r w:rsidRPr="00CB4F8F">
              <w:rPr>
                <w:b w:val="0"/>
                <w:bCs w:val="0"/>
              </w:rPr>
              <w:t>311.1408</w:t>
            </w:r>
          </w:p>
        </w:tc>
        <w:tc>
          <w:tcPr>
            <w:tcW w:w="709" w:type="dxa"/>
            <w:vAlign w:val="center"/>
          </w:tcPr>
          <w:p w14:paraId="5A9B7272" w14:textId="73A7C102" w:rsidR="00F1787C" w:rsidRPr="00CB4F8F" w:rsidRDefault="00F1787C" w:rsidP="00F17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4.37</w:t>
            </w:r>
          </w:p>
        </w:tc>
        <w:tc>
          <w:tcPr>
            <w:tcW w:w="2835" w:type="dxa"/>
            <w:vAlign w:val="center"/>
          </w:tcPr>
          <w:p w14:paraId="188277C0" w14:textId="05A44F42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Phenylalanylphenylalanine</w:t>
            </w:r>
          </w:p>
        </w:tc>
        <w:tc>
          <w:tcPr>
            <w:tcW w:w="1134" w:type="dxa"/>
            <w:vAlign w:val="center"/>
          </w:tcPr>
          <w:p w14:paraId="6038CFA6" w14:textId="0B814F40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3827" w:type="dxa"/>
            <w:vAlign w:val="center"/>
          </w:tcPr>
          <w:p w14:paraId="7E82F768" w14:textId="7ACA0D88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Peptide made of two phenylalanine molecules.</w:t>
            </w:r>
          </w:p>
        </w:tc>
      </w:tr>
      <w:tr w:rsidR="00CB4F8F" w:rsidRPr="00CB4F8F" w14:paraId="1DCDB6FE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110E191E" w14:textId="34761EF5" w:rsidR="00F1787C" w:rsidRPr="00CB4F8F" w:rsidRDefault="00F1787C" w:rsidP="00F1787C">
            <w:r w:rsidRPr="00CB4F8F">
              <w:rPr>
                <w:b w:val="0"/>
                <w:bCs w:val="0"/>
              </w:rPr>
              <w:t>369.1746</w:t>
            </w:r>
          </w:p>
        </w:tc>
        <w:tc>
          <w:tcPr>
            <w:tcW w:w="709" w:type="dxa"/>
            <w:vAlign w:val="center"/>
          </w:tcPr>
          <w:p w14:paraId="64E649D8" w14:textId="328E5CEB" w:rsidR="00F1787C" w:rsidRPr="00CB4F8F" w:rsidRDefault="00F1787C" w:rsidP="00F17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8.44</w:t>
            </w:r>
          </w:p>
        </w:tc>
        <w:tc>
          <w:tcPr>
            <w:tcW w:w="2835" w:type="dxa"/>
            <w:vAlign w:val="center"/>
          </w:tcPr>
          <w:p w14:paraId="71ABDB47" w14:textId="1A8F7AE4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Androsterone sulfate</w:t>
            </w:r>
          </w:p>
        </w:tc>
        <w:tc>
          <w:tcPr>
            <w:tcW w:w="1134" w:type="dxa"/>
            <w:vAlign w:val="center"/>
          </w:tcPr>
          <w:p w14:paraId="69081DA3" w14:textId="0D6A364D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3827" w:type="dxa"/>
            <w:vAlign w:val="center"/>
          </w:tcPr>
          <w:p w14:paraId="7765F750" w14:textId="3EB1E7AA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5-alpha-reduced androgen metabolite.</w:t>
            </w:r>
          </w:p>
        </w:tc>
      </w:tr>
      <w:tr w:rsidR="00CB4F8F" w:rsidRPr="00CB4F8F" w14:paraId="43111865" w14:textId="77777777" w:rsidTr="005D477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10F9AA7B" w14:textId="4A11275E" w:rsidR="00F1787C" w:rsidRPr="00CB4F8F" w:rsidRDefault="00F1787C" w:rsidP="00F1787C">
            <w:r w:rsidRPr="00CB4F8F">
              <w:rPr>
                <w:b w:val="0"/>
                <w:bCs w:val="0"/>
              </w:rPr>
              <w:t>407.2808</w:t>
            </w:r>
          </w:p>
        </w:tc>
        <w:tc>
          <w:tcPr>
            <w:tcW w:w="709" w:type="dxa"/>
            <w:vAlign w:val="center"/>
          </w:tcPr>
          <w:p w14:paraId="550DFA56" w14:textId="0F202D59" w:rsidR="00F1787C" w:rsidRPr="00CB4F8F" w:rsidRDefault="00F1787C" w:rsidP="00F17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8.10</w:t>
            </w:r>
          </w:p>
        </w:tc>
        <w:tc>
          <w:tcPr>
            <w:tcW w:w="2835" w:type="dxa"/>
            <w:vAlign w:val="center"/>
          </w:tcPr>
          <w:p w14:paraId="1449A44A" w14:textId="60786DE5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Cholic acid</w:t>
            </w:r>
          </w:p>
        </w:tc>
        <w:tc>
          <w:tcPr>
            <w:tcW w:w="1134" w:type="dxa"/>
            <w:vAlign w:val="center"/>
          </w:tcPr>
          <w:p w14:paraId="683065B3" w14:textId="071CDDBC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3827" w:type="dxa"/>
            <w:vAlign w:val="center"/>
          </w:tcPr>
          <w:p w14:paraId="23BA746C" w14:textId="79732C37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Major primary bile acid. Facilitates fat absorption and cholesterol excretion.</w:t>
            </w:r>
          </w:p>
        </w:tc>
      </w:tr>
      <w:tr w:rsidR="00CB4F8F" w:rsidRPr="00CB4F8F" w14:paraId="329F43ED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4810B0E7" w14:textId="52743FA7" w:rsidR="00F1787C" w:rsidRPr="00CB4F8F" w:rsidRDefault="00F1787C" w:rsidP="00F1787C">
            <w:r w:rsidRPr="00CB4F8F">
              <w:rPr>
                <w:b w:val="0"/>
                <w:bCs w:val="0"/>
              </w:rPr>
              <w:t>448.3075</w:t>
            </w:r>
          </w:p>
        </w:tc>
        <w:tc>
          <w:tcPr>
            <w:tcW w:w="709" w:type="dxa"/>
            <w:vAlign w:val="center"/>
          </w:tcPr>
          <w:p w14:paraId="435F7C70" w14:textId="50BAC54E" w:rsidR="00F1787C" w:rsidRPr="00CB4F8F" w:rsidRDefault="00F1787C" w:rsidP="00F17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8.12</w:t>
            </w:r>
          </w:p>
        </w:tc>
        <w:tc>
          <w:tcPr>
            <w:tcW w:w="2835" w:type="dxa"/>
            <w:vAlign w:val="center"/>
          </w:tcPr>
          <w:p w14:paraId="4135AB74" w14:textId="283020CC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Glycochenodeoxycholic acid</w:t>
            </w:r>
          </w:p>
        </w:tc>
        <w:tc>
          <w:tcPr>
            <w:tcW w:w="1134" w:type="dxa"/>
            <w:vAlign w:val="center"/>
          </w:tcPr>
          <w:p w14:paraId="42FF6804" w14:textId="5966F552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3827" w:type="dxa"/>
            <w:vAlign w:val="center"/>
          </w:tcPr>
          <w:p w14:paraId="5B464A5A" w14:textId="5DDE2201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Bile salt. Acts as a detergent to solubilize fats for absorption.</w:t>
            </w:r>
          </w:p>
        </w:tc>
      </w:tr>
      <w:tr w:rsidR="00CB4F8F" w:rsidRPr="00CB4F8F" w14:paraId="36F7E261" w14:textId="77777777" w:rsidTr="005D477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1ACDF51B" w14:textId="2DCB6AB0" w:rsidR="00F1787C" w:rsidRPr="00CB4F8F" w:rsidRDefault="00F1787C" w:rsidP="00F1787C">
            <w:r w:rsidRPr="00CB4F8F">
              <w:rPr>
                <w:b w:val="0"/>
                <w:bCs w:val="0"/>
              </w:rPr>
              <w:t>269.0549</w:t>
            </w:r>
          </w:p>
        </w:tc>
        <w:tc>
          <w:tcPr>
            <w:tcW w:w="709" w:type="dxa"/>
            <w:vAlign w:val="center"/>
          </w:tcPr>
          <w:p w14:paraId="6A40C3F4" w14:textId="6FC8B21C" w:rsidR="00F1787C" w:rsidRPr="00CB4F8F" w:rsidRDefault="00F1787C" w:rsidP="00F17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7.17</w:t>
            </w:r>
          </w:p>
        </w:tc>
        <w:tc>
          <w:tcPr>
            <w:tcW w:w="2835" w:type="dxa"/>
            <w:vAlign w:val="center"/>
          </w:tcPr>
          <w:p w14:paraId="51AA5BDB" w14:textId="0165C3A7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Leflunomide</w:t>
            </w:r>
          </w:p>
        </w:tc>
        <w:tc>
          <w:tcPr>
            <w:tcW w:w="1134" w:type="dxa"/>
            <w:vAlign w:val="center"/>
          </w:tcPr>
          <w:p w14:paraId="0F92AFD6" w14:textId="380F8B4D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3827" w:type="dxa"/>
            <w:vAlign w:val="center"/>
          </w:tcPr>
          <w:p w14:paraId="09705EF7" w14:textId="475FD434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DMARD (disease-modifying antirheumatic drug).</w:t>
            </w:r>
          </w:p>
        </w:tc>
      </w:tr>
      <w:tr w:rsidR="00CB4F8F" w:rsidRPr="00CB4F8F" w14:paraId="4D7795E7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42E37D14" w14:textId="425C9BEB" w:rsidR="00F1787C" w:rsidRPr="00CB4F8F" w:rsidRDefault="00F1787C" w:rsidP="00F1787C">
            <w:r w:rsidRPr="00CB4F8F">
              <w:rPr>
                <w:b w:val="0"/>
                <w:bCs w:val="0"/>
              </w:rPr>
              <w:t>381.1561</w:t>
            </w:r>
          </w:p>
        </w:tc>
        <w:tc>
          <w:tcPr>
            <w:tcW w:w="709" w:type="dxa"/>
            <w:vAlign w:val="center"/>
          </w:tcPr>
          <w:p w14:paraId="2C424973" w14:textId="75D655B8" w:rsidR="00F1787C" w:rsidRPr="00CB4F8F" w:rsidRDefault="00F1787C" w:rsidP="00F17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6.64</w:t>
            </w:r>
          </w:p>
        </w:tc>
        <w:tc>
          <w:tcPr>
            <w:tcW w:w="2835" w:type="dxa"/>
            <w:vAlign w:val="center"/>
          </w:tcPr>
          <w:p w14:paraId="06088ACF" w14:textId="3AA35B65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Ibuprofen glucuronide</w:t>
            </w:r>
          </w:p>
        </w:tc>
        <w:tc>
          <w:tcPr>
            <w:tcW w:w="1134" w:type="dxa"/>
            <w:vAlign w:val="center"/>
          </w:tcPr>
          <w:p w14:paraId="10C1EC5C" w14:textId="27F60CBB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3827" w:type="dxa"/>
            <w:vAlign w:val="center"/>
          </w:tcPr>
          <w:p w14:paraId="7A9551FF" w14:textId="25533003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o-Glucuronide.</w:t>
            </w:r>
          </w:p>
        </w:tc>
      </w:tr>
      <w:tr w:rsidR="00CB4F8F" w:rsidRPr="00CB4F8F" w14:paraId="52904AE1" w14:textId="77777777" w:rsidTr="005D477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3FAC1E29" w14:textId="0365A0E9" w:rsidR="00F1787C" w:rsidRPr="00CB4F8F" w:rsidRDefault="00F1787C" w:rsidP="00F1787C">
            <w:r w:rsidRPr="00CB4F8F">
              <w:rPr>
                <w:b w:val="0"/>
                <w:bCs w:val="0"/>
              </w:rPr>
              <w:t>410.0434</w:t>
            </w:r>
          </w:p>
        </w:tc>
        <w:tc>
          <w:tcPr>
            <w:tcW w:w="709" w:type="dxa"/>
            <w:vAlign w:val="center"/>
          </w:tcPr>
          <w:p w14:paraId="490DE748" w14:textId="6CDAB880" w:rsidR="00F1787C" w:rsidRPr="00CB4F8F" w:rsidRDefault="00F1787C" w:rsidP="00F17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6.24</w:t>
            </w:r>
          </w:p>
        </w:tc>
        <w:tc>
          <w:tcPr>
            <w:tcW w:w="2835" w:type="dxa"/>
            <w:vAlign w:val="center"/>
          </w:tcPr>
          <w:p w14:paraId="356E8D93" w14:textId="1DE4E6A3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Carboxycelecoxib</w:t>
            </w:r>
          </w:p>
        </w:tc>
        <w:tc>
          <w:tcPr>
            <w:tcW w:w="1134" w:type="dxa"/>
            <w:vAlign w:val="center"/>
          </w:tcPr>
          <w:p w14:paraId="6D3A00C3" w14:textId="7170B07C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3827" w:type="dxa"/>
            <w:vAlign w:val="center"/>
          </w:tcPr>
          <w:p w14:paraId="653C3A2A" w14:textId="0B2F8ADF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Metabolite of celecoxib, a sulfa non-steroidal anti-inflammatory drug (NSAID).</w:t>
            </w:r>
          </w:p>
        </w:tc>
      </w:tr>
      <w:tr w:rsidR="00CB4F8F" w:rsidRPr="00CB4F8F" w14:paraId="28D7F0B9" w14:textId="77777777" w:rsidTr="005D4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620FE276" w14:textId="39EF505F" w:rsidR="00F1787C" w:rsidRPr="00CB4F8F" w:rsidRDefault="00F1787C" w:rsidP="00F1787C">
            <w:r w:rsidRPr="00CB4F8F">
              <w:rPr>
                <w:b w:val="0"/>
                <w:bCs w:val="0"/>
              </w:rPr>
              <w:t>476.2787</w:t>
            </w:r>
          </w:p>
        </w:tc>
        <w:tc>
          <w:tcPr>
            <w:tcW w:w="709" w:type="dxa"/>
            <w:vAlign w:val="center"/>
          </w:tcPr>
          <w:p w14:paraId="166FBD29" w14:textId="2CEB31AB" w:rsidR="00F1787C" w:rsidRPr="00CB4F8F" w:rsidRDefault="00F1787C" w:rsidP="00F17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9.49</w:t>
            </w:r>
          </w:p>
        </w:tc>
        <w:tc>
          <w:tcPr>
            <w:tcW w:w="2835" w:type="dxa"/>
            <w:vAlign w:val="center"/>
          </w:tcPr>
          <w:p w14:paraId="57B87DC6" w14:textId="55DD28D7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LysoPE(18:2(9Z,12Z)/0:0)</w:t>
            </w:r>
          </w:p>
        </w:tc>
        <w:tc>
          <w:tcPr>
            <w:tcW w:w="1134" w:type="dxa"/>
            <w:vAlign w:val="center"/>
          </w:tcPr>
          <w:p w14:paraId="5BBDF164" w14:textId="20749108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3827" w:type="dxa"/>
            <w:vAlign w:val="center"/>
          </w:tcPr>
          <w:p w14:paraId="20E268B7" w14:textId="32EC99FA" w:rsidR="00F1787C" w:rsidRPr="00CB4F8F" w:rsidRDefault="00F1787C" w:rsidP="00F1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Lysophosphatidylethanolamine (LPE). LPEs are approved for outdoor and indoor agricultural use.</w:t>
            </w:r>
          </w:p>
        </w:tc>
      </w:tr>
      <w:tr w:rsidR="00CB4F8F" w:rsidRPr="00CB4F8F" w14:paraId="6CE7EEC9" w14:textId="77777777" w:rsidTr="005D477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Align w:val="center"/>
          </w:tcPr>
          <w:p w14:paraId="1AC2F164" w14:textId="39DBDCE5" w:rsidR="00F1787C" w:rsidRPr="00CB4F8F" w:rsidRDefault="00F1787C" w:rsidP="00F1787C">
            <w:r w:rsidRPr="00CB4F8F">
              <w:rPr>
                <w:b w:val="0"/>
                <w:bCs w:val="0"/>
              </w:rPr>
              <w:t>539.2506</w:t>
            </w:r>
          </w:p>
        </w:tc>
        <w:tc>
          <w:tcPr>
            <w:tcW w:w="709" w:type="dxa"/>
            <w:vAlign w:val="center"/>
          </w:tcPr>
          <w:p w14:paraId="43B35A07" w14:textId="42B60533" w:rsidR="00F1787C" w:rsidRPr="00CB4F8F" w:rsidRDefault="00F1787C" w:rsidP="00F17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6.00</w:t>
            </w:r>
          </w:p>
        </w:tc>
        <w:tc>
          <w:tcPr>
            <w:tcW w:w="2835" w:type="dxa"/>
            <w:vAlign w:val="center"/>
          </w:tcPr>
          <w:p w14:paraId="52918A12" w14:textId="5BF23E5B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Tetrahydroaldosterone-3-glucuronide</w:t>
            </w:r>
          </w:p>
        </w:tc>
        <w:tc>
          <w:tcPr>
            <w:tcW w:w="1134" w:type="dxa"/>
            <w:vAlign w:val="center"/>
          </w:tcPr>
          <w:p w14:paraId="346AB1FA" w14:textId="774F182D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-H]</w:t>
            </w:r>
            <w:r w:rsidRPr="00CB4F8F">
              <w:rPr>
                <w:vertAlign w:val="superscript"/>
              </w:rPr>
              <w:t>-</w:t>
            </w:r>
          </w:p>
        </w:tc>
        <w:tc>
          <w:tcPr>
            <w:tcW w:w="3827" w:type="dxa"/>
            <w:vAlign w:val="center"/>
          </w:tcPr>
          <w:p w14:paraId="7C3A8AB3" w14:textId="305F5E80" w:rsidR="00F1787C" w:rsidRPr="00CB4F8F" w:rsidRDefault="00F1787C" w:rsidP="00F1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N/A</w:t>
            </w:r>
          </w:p>
        </w:tc>
      </w:tr>
    </w:tbl>
    <w:p w14:paraId="7A7F15AE" w14:textId="77777777" w:rsidR="00744728" w:rsidRPr="00CB4F8F" w:rsidRDefault="00744728"/>
    <w:p w14:paraId="2301F42B" w14:textId="591E9E0A" w:rsidR="00CC2498" w:rsidRPr="00CB4F8F" w:rsidRDefault="00CC2498" w:rsidP="00CC2498">
      <w:pPr>
        <w:pStyle w:val="Caption"/>
        <w:spacing w:before="240" w:line="276" w:lineRule="auto"/>
        <w:rPr>
          <w:b w:val="0"/>
          <w:bCs w:val="0"/>
          <w:lang w:val="en-US"/>
        </w:rPr>
      </w:pPr>
      <w:r w:rsidRPr="00CB4F8F">
        <w:rPr>
          <w:lang w:val="en-US"/>
        </w:rPr>
        <w:t xml:space="preserve">Table 5: </w:t>
      </w:r>
      <w:r w:rsidRPr="00CB4F8F">
        <w:rPr>
          <w:b w:val="0"/>
          <w:bCs w:val="0"/>
          <w:lang w:val="en-US"/>
        </w:rPr>
        <w:t>Tentatively identified compounds in the top performing predictive models for low vs moderate and high disease activity.</w:t>
      </w:r>
    </w:p>
    <w:p w14:paraId="06565820" w14:textId="77777777" w:rsidR="0078510E" w:rsidRPr="00CB4F8F" w:rsidRDefault="0078510E" w:rsidP="0078510E">
      <w:pPr>
        <w:rPr>
          <w:lang w:val="en-US"/>
        </w:rPr>
      </w:pPr>
    </w:p>
    <w:tbl>
      <w:tblPr>
        <w:tblStyle w:val="PlainTable2"/>
        <w:tblW w:w="9531" w:type="dxa"/>
        <w:tblInd w:w="10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85"/>
        <w:gridCol w:w="708"/>
        <w:gridCol w:w="3828"/>
        <w:gridCol w:w="992"/>
        <w:gridCol w:w="3118"/>
      </w:tblGrid>
      <w:tr w:rsidR="00CB4F8F" w:rsidRPr="00CB4F8F" w14:paraId="595410B2" w14:textId="77777777" w:rsidTr="00CB4F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noWrap/>
            <w:vAlign w:val="center"/>
            <w:hideMark/>
          </w:tcPr>
          <w:p w14:paraId="2C0244B0" w14:textId="77777777" w:rsidR="0078510E" w:rsidRPr="00CB4F8F" w:rsidRDefault="0078510E" w:rsidP="00707465">
            <w:pPr>
              <w:jc w:val="center"/>
            </w:pPr>
            <w:r w:rsidRPr="00CB4F8F">
              <w:t>m/z</w:t>
            </w:r>
          </w:p>
        </w:tc>
        <w:tc>
          <w:tcPr>
            <w:tcW w:w="708" w:type="dxa"/>
            <w:vAlign w:val="center"/>
            <w:hideMark/>
          </w:tcPr>
          <w:p w14:paraId="6E11DAD1" w14:textId="77777777" w:rsidR="0078510E" w:rsidRPr="00CB4F8F" w:rsidRDefault="0078510E" w:rsidP="007074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RT (min)</w:t>
            </w:r>
          </w:p>
        </w:tc>
        <w:tc>
          <w:tcPr>
            <w:tcW w:w="3828" w:type="dxa"/>
            <w:noWrap/>
            <w:vAlign w:val="center"/>
            <w:hideMark/>
          </w:tcPr>
          <w:p w14:paraId="3E047DAF" w14:textId="77777777" w:rsidR="0078510E" w:rsidRPr="00CB4F8F" w:rsidRDefault="0078510E" w:rsidP="007074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Tentative ID</w:t>
            </w:r>
          </w:p>
        </w:tc>
        <w:tc>
          <w:tcPr>
            <w:tcW w:w="992" w:type="dxa"/>
            <w:noWrap/>
            <w:vAlign w:val="center"/>
            <w:hideMark/>
          </w:tcPr>
          <w:p w14:paraId="4D5682DB" w14:textId="77777777" w:rsidR="0078510E" w:rsidRPr="00CB4F8F" w:rsidRDefault="0078510E" w:rsidP="007074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Adduct</w:t>
            </w:r>
          </w:p>
        </w:tc>
        <w:tc>
          <w:tcPr>
            <w:tcW w:w="3118" w:type="dxa"/>
            <w:noWrap/>
            <w:vAlign w:val="center"/>
            <w:hideMark/>
          </w:tcPr>
          <w:p w14:paraId="0AE6F510" w14:textId="77777777" w:rsidR="0078510E" w:rsidRPr="00CB4F8F" w:rsidRDefault="0078510E" w:rsidP="007074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Biochemical Importance</w:t>
            </w:r>
          </w:p>
        </w:tc>
      </w:tr>
      <w:tr w:rsidR="00CB4F8F" w:rsidRPr="00CB4F8F" w14:paraId="5077A5DA" w14:textId="77777777" w:rsidTr="00CB4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  <w:hideMark/>
          </w:tcPr>
          <w:p w14:paraId="09116B1D" w14:textId="79D4D5A8" w:rsidR="0078510E" w:rsidRPr="00CB4F8F" w:rsidRDefault="0078510E" w:rsidP="0078510E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159.0917</w:t>
            </w:r>
          </w:p>
        </w:tc>
        <w:tc>
          <w:tcPr>
            <w:tcW w:w="708" w:type="dxa"/>
            <w:vAlign w:val="center"/>
            <w:hideMark/>
          </w:tcPr>
          <w:p w14:paraId="7C46E0F8" w14:textId="5750D7BB" w:rsidR="0078510E" w:rsidRPr="00CB4F8F" w:rsidRDefault="0078510E" w:rsidP="00785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2.33</w:t>
            </w:r>
          </w:p>
        </w:tc>
        <w:tc>
          <w:tcPr>
            <w:tcW w:w="3828" w:type="dxa"/>
            <w:vAlign w:val="center"/>
            <w:hideMark/>
          </w:tcPr>
          <w:p w14:paraId="46317517" w14:textId="32E951BA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1,5-Naphthalenediamine</w:t>
            </w:r>
          </w:p>
        </w:tc>
        <w:tc>
          <w:tcPr>
            <w:tcW w:w="992" w:type="dxa"/>
            <w:vAlign w:val="center"/>
            <w:hideMark/>
          </w:tcPr>
          <w:p w14:paraId="7265DBE1" w14:textId="7B590A95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118" w:type="dxa"/>
            <w:vAlign w:val="center"/>
            <w:hideMark/>
          </w:tcPr>
          <w:p w14:paraId="48B12F7D" w14:textId="3E33C956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Naphthalene.</w:t>
            </w:r>
          </w:p>
        </w:tc>
      </w:tr>
      <w:tr w:rsidR="00CB4F8F" w:rsidRPr="00CB4F8F" w14:paraId="46DE718E" w14:textId="77777777" w:rsidTr="00CB4F8F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9227510" w14:textId="537DBF62" w:rsidR="0078510E" w:rsidRPr="00CB4F8F" w:rsidRDefault="0078510E" w:rsidP="0078510E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211.0822</w:t>
            </w:r>
          </w:p>
        </w:tc>
        <w:tc>
          <w:tcPr>
            <w:tcW w:w="708" w:type="dxa"/>
            <w:vAlign w:val="center"/>
          </w:tcPr>
          <w:p w14:paraId="59F1AA9F" w14:textId="4E9F5023" w:rsidR="0078510E" w:rsidRPr="00CB4F8F" w:rsidRDefault="0078510E" w:rsidP="00785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1.84</w:t>
            </w:r>
          </w:p>
        </w:tc>
        <w:tc>
          <w:tcPr>
            <w:tcW w:w="3828" w:type="dxa"/>
            <w:vAlign w:val="center"/>
          </w:tcPr>
          <w:p w14:paraId="272B7E5D" w14:textId="298A3FD6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1,3,7-Trimethyluric acid</w:t>
            </w:r>
          </w:p>
        </w:tc>
        <w:tc>
          <w:tcPr>
            <w:tcW w:w="992" w:type="dxa"/>
            <w:vAlign w:val="center"/>
          </w:tcPr>
          <w:p w14:paraId="4A9B7F24" w14:textId="1BE1CDB0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118" w:type="dxa"/>
            <w:vAlign w:val="center"/>
          </w:tcPr>
          <w:p w14:paraId="4A695B40" w14:textId="54F69FD0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Derivative of uric acid.</w:t>
            </w:r>
          </w:p>
        </w:tc>
      </w:tr>
      <w:tr w:rsidR="00CB4F8F" w:rsidRPr="00CB4F8F" w14:paraId="79D99C86" w14:textId="77777777" w:rsidTr="00CB4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5EB71D1D" w14:textId="10F30690" w:rsidR="0078510E" w:rsidRPr="00CB4F8F" w:rsidRDefault="0078510E" w:rsidP="0078510E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246.1697</w:t>
            </w:r>
          </w:p>
        </w:tc>
        <w:tc>
          <w:tcPr>
            <w:tcW w:w="708" w:type="dxa"/>
            <w:vAlign w:val="center"/>
          </w:tcPr>
          <w:p w14:paraId="31E4DB25" w14:textId="6BC9F581" w:rsidR="0078510E" w:rsidRPr="00CB4F8F" w:rsidRDefault="0078510E" w:rsidP="00785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2.54</w:t>
            </w:r>
          </w:p>
        </w:tc>
        <w:tc>
          <w:tcPr>
            <w:tcW w:w="3828" w:type="dxa"/>
            <w:vAlign w:val="center"/>
          </w:tcPr>
          <w:p w14:paraId="33B7ECB7" w14:textId="6898783C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2-methylbutyrylcarnitine</w:t>
            </w:r>
          </w:p>
        </w:tc>
        <w:tc>
          <w:tcPr>
            <w:tcW w:w="992" w:type="dxa"/>
            <w:vAlign w:val="center"/>
          </w:tcPr>
          <w:p w14:paraId="3200ECE4" w14:textId="09B9659C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118" w:type="dxa"/>
            <w:vAlign w:val="center"/>
          </w:tcPr>
          <w:p w14:paraId="688CBA72" w14:textId="303B697C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Short chain acylcarnitine.</w:t>
            </w:r>
          </w:p>
        </w:tc>
      </w:tr>
      <w:tr w:rsidR="00CB4F8F" w:rsidRPr="00CB4F8F" w14:paraId="4C9D5E8E" w14:textId="77777777" w:rsidTr="00CB4F8F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C56BD36" w14:textId="7B8A6F2A" w:rsidR="0078510E" w:rsidRPr="00CB4F8F" w:rsidRDefault="0078510E" w:rsidP="0078510E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279.1701</w:t>
            </w:r>
          </w:p>
        </w:tc>
        <w:tc>
          <w:tcPr>
            <w:tcW w:w="708" w:type="dxa"/>
            <w:vAlign w:val="center"/>
          </w:tcPr>
          <w:p w14:paraId="16A59643" w14:textId="31466694" w:rsidR="0078510E" w:rsidRPr="00CB4F8F" w:rsidRDefault="0078510E" w:rsidP="00785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3.55</w:t>
            </w:r>
          </w:p>
        </w:tc>
        <w:tc>
          <w:tcPr>
            <w:tcW w:w="3828" w:type="dxa"/>
            <w:vAlign w:val="center"/>
          </w:tcPr>
          <w:p w14:paraId="6982536A" w14:textId="6C84781A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Leucyl-phenylalanine</w:t>
            </w:r>
          </w:p>
        </w:tc>
        <w:tc>
          <w:tcPr>
            <w:tcW w:w="992" w:type="dxa"/>
            <w:vAlign w:val="center"/>
          </w:tcPr>
          <w:p w14:paraId="47C709DC" w14:textId="13EBD562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118" w:type="dxa"/>
            <w:vAlign w:val="center"/>
          </w:tcPr>
          <w:p w14:paraId="39D21C88" w14:textId="2E8D970B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Dipeptide.</w:t>
            </w:r>
          </w:p>
        </w:tc>
      </w:tr>
      <w:tr w:rsidR="00CB4F8F" w:rsidRPr="00CB4F8F" w14:paraId="1D693BA2" w14:textId="77777777" w:rsidTr="00CB4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C413C8F" w14:textId="78BBD5EA" w:rsidR="0078510E" w:rsidRPr="00CB4F8F" w:rsidRDefault="0078510E" w:rsidP="0078510E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288.2168</w:t>
            </w:r>
          </w:p>
        </w:tc>
        <w:tc>
          <w:tcPr>
            <w:tcW w:w="708" w:type="dxa"/>
            <w:vAlign w:val="center"/>
          </w:tcPr>
          <w:p w14:paraId="7DBD2505" w14:textId="5519D39A" w:rsidR="0078510E" w:rsidRPr="00CB4F8F" w:rsidRDefault="0078510E" w:rsidP="00785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4.78</w:t>
            </w:r>
          </w:p>
        </w:tc>
        <w:tc>
          <w:tcPr>
            <w:tcW w:w="3828" w:type="dxa"/>
            <w:vAlign w:val="center"/>
          </w:tcPr>
          <w:p w14:paraId="5C42204F" w14:textId="1E3C949F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Octanoylcarnitine</w:t>
            </w:r>
          </w:p>
        </w:tc>
        <w:tc>
          <w:tcPr>
            <w:tcW w:w="992" w:type="dxa"/>
            <w:vAlign w:val="center"/>
          </w:tcPr>
          <w:p w14:paraId="6FDE5B53" w14:textId="48A2494E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118" w:type="dxa"/>
            <w:vAlign w:val="center"/>
          </w:tcPr>
          <w:p w14:paraId="40627D2F" w14:textId="684B062D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Medium chain acylcarnitine.</w:t>
            </w:r>
          </w:p>
        </w:tc>
      </w:tr>
      <w:tr w:rsidR="00CB4F8F" w:rsidRPr="00CB4F8F" w14:paraId="3D349E69" w14:textId="77777777" w:rsidTr="00CB4F8F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9217B3C" w14:textId="48660B9B" w:rsidR="0078510E" w:rsidRPr="00CB4F8F" w:rsidRDefault="0078510E" w:rsidP="0078510E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297.1693</w:t>
            </w:r>
          </w:p>
        </w:tc>
        <w:tc>
          <w:tcPr>
            <w:tcW w:w="708" w:type="dxa"/>
            <w:vAlign w:val="center"/>
          </w:tcPr>
          <w:p w14:paraId="44818E47" w14:textId="20088CB3" w:rsidR="0078510E" w:rsidRPr="00CB4F8F" w:rsidRDefault="0078510E" w:rsidP="00785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7.08</w:t>
            </w:r>
          </w:p>
        </w:tc>
        <w:tc>
          <w:tcPr>
            <w:tcW w:w="3828" w:type="dxa"/>
            <w:vAlign w:val="center"/>
          </w:tcPr>
          <w:p w14:paraId="393C1FB2" w14:textId="416055CD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3-Hydroxydodeca-5,7-dienoylcarnitine</w:t>
            </w:r>
          </w:p>
        </w:tc>
        <w:tc>
          <w:tcPr>
            <w:tcW w:w="992" w:type="dxa"/>
            <w:vAlign w:val="center"/>
          </w:tcPr>
          <w:p w14:paraId="5298CAB3" w14:textId="506707F4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  <w:vAlign w:val="center"/>
          </w:tcPr>
          <w:p w14:paraId="4AA52977" w14:textId="3A969019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Medium chain acylcarnitine.</w:t>
            </w:r>
          </w:p>
        </w:tc>
      </w:tr>
      <w:tr w:rsidR="00CB4F8F" w:rsidRPr="00CB4F8F" w14:paraId="595A8719" w14:textId="77777777" w:rsidTr="00CB4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6ADF65E" w14:textId="423D0E17" w:rsidR="0078510E" w:rsidRPr="00CB4F8F" w:rsidRDefault="0078510E" w:rsidP="0078510E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429.3723</w:t>
            </w:r>
          </w:p>
        </w:tc>
        <w:tc>
          <w:tcPr>
            <w:tcW w:w="708" w:type="dxa"/>
            <w:vAlign w:val="center"/>
          </w:tcPr>
          <w:p w14:paraId="7AD12DEA" w14:textId="00A767E4" w:rsidR="0078510E" w:rsidRPr="00CB4F8F" w:rsidRDefault="0078510E" w:rsidP="00785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19.32</w:t>
            </w:r>
          </w:p>
        </w:tc>
        <w:tc>
          <w:tcPr>
            <w:tcW w:w="3828" w:type="dxa"/>
            <w:vAlign w:val="center"/>
          </w:tcPr>
          <w:p w14:paraId="45DB6BEF" w14:textId="641DC08A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(-)-Cholesteryl acetate</w:t>
            </w:r>
          </w:p>
        </w:tc>
        <w:tc>
          <w:tcPr>
            <w:tcW w:w="992" w:type="dxa"/>
            <w:vAlign w:val="center"/>
          </w:tcPr>
          <w:p w14:paraId="0DC88878" w14:textId="650B87FA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118" w:type="dxa"/>
            <w:vAlign w:val="center"/>
          </w:tcPr>
          <w:p w14:paraId="6128127F" w14:textId="0A3563D5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Normal human cholesteryl ester.</w:t>
            </w:r>
          </w:p>
        </w:tc>
      </w:tr>
      <w:tr w:rsidR="00CB4F8F" w:rsidRPr="00CB4F8F" w14:paraId="58D4E9C0" w14:textId="77777777" w:rsidTr="00CB4F8F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0FDB8AE" w14:textId="1950B732" w:rsidR="0078510E" w:rsidRPr="00CB4F8F" w:rsidRDefault="0078510E" w:rsidP="0078510E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732.5533</w:t>
            </w:r>
          </w:p>
        </w:tc>
        <w:tc>
          <w:tcPr>
            <w:tcW w:w="708" w:type="dxa"/>
            <w:vAlign w:val="center"/>
          </w:tcPr>
          <w:p w14:paraId="20A2A296" w14:textId="6462E988" w:rsidR="0078510E" w:rsidRPr="00CB4F8F" w:rsidRDefault="0078510E" w:rsidP="00785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19.65</w:t>
            </w:r>
          </w:p>
        </w:tc>
        <w:tc>
          <w:tcPr>
            <w:tcW w:w="3828" w:type="dxa"/>
            <w:vAlign w:val="center"/>
          </w:tcPr>
          <w:p w14:paraId="1A4410E3" w14:textId="15DA6891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PE-NMe2(18:1(9Z)/15:0)</w:t>
            </w:r>
          </w:p>
        </w:tc>
        <w:tc>
          <w:tcPr>
            <w:tcW w:w="992" w:type="dxa"/>
            <w:vAlign w:val="center"/>
          </w:tcPr>
          <w:p w14:paraId="4048A2E1" w14:textId="1473CD97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  <w:vAlign w:val="center"/>
          </w:tcPr>
          <w:p w14:paraId="3D9D5BBB" w14:textId="36BA3B65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Dimethylphosphatidylethanolamine.</w:t>
            </w:r>
          </w:p>
        </w:tc>
      </w:tr>
      <w:tr w:rsidR="00CB4F8F" w:rsidRPr="00CB4F8F" w14:paraId="6DEDF987" w14:textId="77777777" w:rsidTr="00CB4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B185C43" w14:textId="05BFFF58" w:rsidR="0078510E" w:rsidRPr="00CB4F8F" w:rsidRDefault="0078510E" w:rsidP="0078510E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758.5687</w:t>
            </w:r>
          </w:p>
        </w:tc>
        <w:tc>
          <w:tcPr>
            <w:tcW w:w="708" w:type="dxa"/>
            <w:vAlign w:val="center"/>
          </w:tcPr>
          <w:p w14:paraId="70987DA8" w14:textId="15DA1953" w:rsidR="0078510E" w:rsidRPr="00CB4F8F" w:rsidRDefault="0078510E" w:rsidP="00785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19.89</w:t>
            </w:r>
          </w:p>
        </w:tc>
        <w:tc>
          <w:tcPr>
            <w:tcW w:w="3828" w:type="dxa"/>
            <w:vAlign w:val="center"/>
          </w:tcPr>
          <w:p w14:paraId="25199809" w14:textId="023109E8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1-Palmitoyl-2-linoleoyl-glycero-3-phosphocholine</w:t>
            </w:r>
          </w:p>
        </w:tc>
        <w:tc>
          <w:tcPr>
            <w:tcW w:w="992" w:type="dxa"/>
            <w:vAlign w:val="center"/>
          </w:tcPr>
          <w:p w14:paraId="61EA4A70" w14:textId="2A5716E2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118" w:type="dxa"/>
            <w:vAlign w:val="center"/>
          </w:tcPr>
          <w:p w14:paraId="74369B3A" w14:textId="5A14DCB6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N/A</w:t>
            </w:r>
          </w:p>
        </w:tc>
      </w:tr>
      <w:tr w:rsidR="00CB4F8F" w:rsidRPr="00CB4F8F" w14:paraId="3E637B9B" w14:textId="77777777" w:rsidTr="00CB4F8F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5D8A9AD0" w14:textId="0FA5574B" w:rsidR="0078510E" w:rsidRPr="00CB4F8F" w:rsidRDefault="0078510E" w:rsidP="0078510E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760.5844</w:t>
            </w:r>
          </w:p>
        </w:tc>
        <w:tc>
          <w:tcPr>
            <w:tcW w:w="708" w:type="dxa"/>
            <w:vAlign w:val="center"/>
          </w:tcPr>
          <w:p w14:paraId="2962179F" w14:textId="31D54B8F" w:rsidR="0078510E" w:rsidRPr="00CB4F8F" w:rsidRDefault="0078510E" w:rsidP="00785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20.34</w:t>
            </w:r>
          </w:p>
        </w:tc>
        <w:tc>
          <w:tcPr>
            <w:tcW w:w="3828" w:type="dxa"/>
            <w:vAlign w:val="center"/>
          </w:tcPr>
          <w:p w14:paraId="3331047B" w14:textId="1676794E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PC(16:0/18:1(9Z))</w:t>
            </w:r>
          </w:p>
        </w:tc>
        <w:tc>
          <w:tcPr>
            <w:tcW w:w="992" w:type="dxa"/>
            <w:vAlign w:val="center"/>
          </w:tcPr>
          <w:p w14:paraId="7A85B4BA" w14:textId="2A29BE8A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118" w:type="dxa"/>
            <w:vAlign w:val="center"/>
          </w:tcPr>
          <w:p w14:paraId="76733FCC" w14:textId="1C59F372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Phosphatidylcholine.</w:t>
            </w:r>
          </w:p>
        </w:tc>
      </w:tr>
      <w:tr w:rsidR="00CB4F8F" w:rsidRPr="00CB4F8F" w14:paraId="709FCCF0" w14:textId="77777777" w:rsidTr="00CB4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989C4F3" w14:textId="0612852F" w:rsidR="0078510E" w:rsidRPr="00CB4F8F" w:rsidRDefault="0078510E" w:rsidP="0078510E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786.6000</w:t>
            </w:r>
          </w:p>
        </w:tc>
        <w:tc>
          <w:tcPr>
            <w:tcW w:w="708" w:type="dxa"/>
            <w:vAlign w:val="center"/>
          </w:tcPr>
          <w:p w14:paraId="05555760" w14:textId="59C5A358" w:rsidR="0078510E" w:rsidRPr="00CB4F8F" w:rsidRDefault="0078510E" w:rsidP="00785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20.58</w:t>
            </w:r>
          </w:p>
        </w:tc>
        <w:tc>
          <w:tcPr>
            <w:tcW w:w="3828" w:type="dxa"/>
            <w:vAlign w:val="center"/>
          </w:tcPr>
          <w:p w14:paraId="3605C116" w14:textId="52DA1E1D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(2R)-2,3-Bis[(9E)-9-octadecenoyloxy]propyl 2-(trimethylammonio)ethyl phosphate</w:t>
            </w:r>
          </w:p>
        </w:tc>
        <w:tc>
          <w:tcPr>
            <w:tcW w:w="992" w:type="dxa"/>
            <w:vAlign w:val="center"/>
          </w:tcPr>
          <w:p w14:paraId="15CD4036" w14:textId="5A656407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118" w:type="dxa"/>
            <w:vAlign w:val="center"/>
          </w:tcPr>
          <w:p w14:paraId="7E251B93" w14:textId="73DD63AE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N/A</w:t>
            </w:r>
          </w:p>
        </w:tc>
      </w:tr>
      <w:tr w:rsidR="00CB4F8F" w:rsidRPr="00CB4F8F" w14:paraId="1E4C76A4" w14:textId="77777777" w:rsidTr="00CB4F8F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D85FAD0" w14:textId="06DAA9C5" w:rsidR="0078510E" w:rsidRPr="00CB4F8F" w:rsidRDefault="0078510E" w:rsidP="0078510E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788.6157</w:t>
            </w:r>
          </w:p>
        </w:tc>
        <w:tc>
          <w:tcPr>
            <w:tcW w:w="708" w:type="dxa"/>
            <w:vAlign w:val="center"/>
          </w:tcPr>
          <w:p w14:paraId="57F3DF7E" w14:textId="09F0F9F4" w:rsidR="0078510E" w:rsidRPr="00CB4F8F" w:rsidRDefault="0078510E" w:rsidP="00785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20.99</w:t>
            </w:r>
          </w:p>
        </w:tc>
        <w:tc>
          <w:tcPr>
            <w:tcW w:w="3828" w:type="dxa"/>
            <w:vAlign w:val="center"/>
          </w:tcPr>
          <w:p w14:paraId="41D1CE1F" w14:textId="480C3199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PC(18:1(9Z)/18:0)</w:t>
            </w:r>
          </w:p>
        </w:tc>
        <w:tc>
          <w:tcPr>
            <w:tcW w:w="992" w:type="dxa"/>
            <w:vAlign w:val="center"/>
          </w:tcPr>
          <w:p w14:paraId="28DD63F0" w14:textId="777FAEC3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118" w:type="dxa"/>
            <w:vAlign w:val="center"/>
          </w:tcPr>
          <w:p w14:paraId="504FBE83" w14:textId="24438555" w:rsidR="0078510E" w:rsidRPr="00CB4F8F" w:rsidRDefault="0078510E" w:rsidP="00785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F8F">
              <w:t>Phosphatidylcholine.</w:t>
            </w:r>
          </w:p>
        </w:tc>
      </w:tr>
      <w:tr w:rsidR="00CB4F8F" w:rsidRPr="00CB4F8F" w14:paraId="783B45F2" w14:textId="77777777" w:rsidTr="00CB4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6703D41" w14:textId="008F2E65" w:rsidR="0078510E" w:rsidRPr="00CB4F8F" w:rsidRDefault="0078510E" w:rsidP="0078510E">
            <w:pPr>
              <w:rPr>
                <w:b w:val="0"/>
                <w:bCs w:val="0"/>
              </w:rPr>
            </w:pPr>
            <w:r w:rsidRPr="00CB4F8F">
              <w:rPr>
                <w:b w:val="0"/>
                <w:bCs w:val="0"/>
              </w:rPr>
              <w:t>812.6157</w:t>
            </w:r>
          </w:p>
        </w:tc>
        <w:tc>
          <w:tcPr>
            <w:tcW w:w="708" w:type="dxa"/>
            <w:vAlign w:val="center"/>
          </w:tcPr>
          <w:p w14:paraId="4AEAD1FC" w14:textId="495478E6" w:rsidR="0078510E" w:rsidRPr="00CB4F8F" w:rsidRDefault="0078510E" w:rsidP="00785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20.80</w:t>
            </w:r>
          </w:p>
        </w:tc>
        <w:tc>
          <w:tcPr>
            <w:tcW w:w="3828" w:type="dxa"/>
            <w:vAlign w:val="center"/>
          </w:tcPr>
          <w:p w14:paraId="2D8695A0" w14:textId="7B53414E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PC(18:0/20:3(8Z,11Z,14Z))</w:t>
            </w:r>
          </w:p>
        </w:tc>
        <w:tc>
          <w:tcPr>
            <w:tcW w:w="992" w:type="dxa"/>
            <w:vAlign w:val="center"/>
          </w:tcPr>
          <w:p w14:paraId="1F26F63D" w14:textId="7F07D7A8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[M+H]</w:t>
            </w:r>
            <w:r w:rsidRPr="00CB4F8F">
              <w:rPr>
                <w:vertAlign w:val="superscript"/>
              </w:rPr>
              <w:t>+</w:t>
            </w:r>
          </w:p>
        </w:tc>
        <w:tc>
          <w:tcPr>
            <w:tcW w:w="3118" w:type="dxa"/>
            <w:vAlign w:val="center"/>
          </w:tcPr>
          <w:p w14:paraId="34C15734" w14:textId="1062D01E" w:rsidR="0078510E" w:rsidRPr="00CB4F8F" w:rsidRDefault="0078510E" w:rsidP="00785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F8F">
              <w:t>Phosphatidylcholine.</w:t>
            </w:r>
            <w:bookmarkStart w:id="5" w:name="_GoBack"/>
            <w:bookmarkEnd w:id="5"/>
          </w:p>
        </w:tc>
      </w:tr>
    </w:tbl>
    <w:p w14:paraId="70CA6664" w14:textId="77777777" w:rsidR="00CC2498" w:rsidRPr="00CB4F8F" w:rsidRDefault="00CC2498"/>
    <w:sectPr w:rsidR="00CC2498" w:rsidRPr="00CB4F8F" w:rsidSect="00CB4F8F">
      <w:headerReference w:type="default" r:id="rId6"/>
      <w:headerReference w:type="first" r:id="rId7"/>
      <w:foot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C6709A" w14:textId="77777777" w:rsidR="00ED71E9" w:rsidRDefault="00ED71E9">
      <w:r>
        <w:separator/>
      </w:r>
    </w:p>
  </w:endnote>
  <w:endnote w:type="continuationSeparator" w:id="0">
    <w:p w14:paraId="06688AC4" w14:textId="77777777" w:rsidR="00ED71E9" w:rsidRDefault="00ED7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E2548D" w14:textId="77777777" w:rsidR="003D6A4C" w:rsidRDefault="00AC4730" w:rsidP="009F7E8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0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E26C1E" w14:textId="77777777" w:rsidR="00ED71E9" w:rsidRDefault="00ED71E9">
      <w:r>
        <w:separator/>
      </w:r>
    </w:p>
  </w:footnote>
  <w:footnote w:type="continuationSeparator" w:id="0">
    <w:p w14:paraId="1119D08A" w14:textId="77777777" w:rsidR="00ED71E9" w:rsidRDefault="00ED71E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FD94FA" w14:textId="77777777" w:rsidR="003D6A4C" w:rsidRPr="002556F1" w:rsidRDefault="00AC4730" w:rsidP="002556F1">
    <w:pPr>
      <w:pStyle w:val="Header"/>
      <w:tabs>
        <w:tab w:val="clear" w:pos="8640"/>
        <w:tab w:val="right" w:pos="9270"/>
      </w:tabs>
      <w:jc w:val="right"/>
      <w:rPr>
        <w:rStyle w:val="PageNumber"/>
      </w:rPr>
    </w:pPr>
    <w:r w:rsidRPr="002556F1">
      <w:rPr>
        <w:rStyle w:val="PageNumber"/>
      </w:rPr>
      <w:fldChar w:fldCharType="begin"/>
    </w:r>
    <w:r w:rsidRPr="002556F1">
      <w:rPr>
        <w:rStyle w:val="PageNumber"/>
      </w:rPr>
      <w:instrText xml:space="preserve"> PAGE </w:instrText>
    </w:r>
    <w:r w:rsidRPr="002556F1">
      <w:rPr>
        <w:rStyle w:val="PageNumber"/>
      </w:rPr>
      <w:fldChar w:fldCharType="separate"/>
    </w:r>
    <w:r w:rsidR="00CB4F8F">
      <w:rPr>
        <w:rStyle w:val="PageNumber"/>
        <w:noProof/>
      </w:rPr>
      <w:t>1</w:t>
    </w:r>
    <w:r w:rsidRPr="002556F1">
      <w:rPr>
        <w:rStyle w:val="PageNumber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5CA10D" w14:textId="77777777" w:rsidR="003D6A4C" w:rsidRDefault="003D6A4C"/>
  <w:p w14:paraId="559B2FC9" w14:textId="77777777" w:rsidR="003D6A4C" w:rsidRDefault="003D6A4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728"/>
    <w:rsid w:val="0001563E"/>
    <w:rsid w:val="00016DEE"/>
    <w:rsid w:val="00040326"/>
    <w:rsid w:val="00060101"/>
    <w:rsid w:val="00063563"/>
    <w:rsid w:val="00091E9D"/>
    <w:rsid w:val="000A2803"/>
    <w:rsid w:val="000B6549"/>
    <w:rsid w:val="000C6BF7"/>
    <w:rsid w:val="000D1FD9"/>
    <w:rsid w:val="00106DD4"/>
    <w:rsid w:val="00112F24"/>
    <w:rsid w:val="001257B8"/>
    <w:rsid w:val="00135671"/>
    <w:rsid w:val="00157376"/>
    <w:rsid w:val="00183D63"/>
    <w:rsid w:val="0019413D"/>
    <w:rsid w:val="001B1AC0"/>
    <w:rsid w:val="001F1E17"/>
    <w:rsid w:val="00205EE9"/>
    <w:rsid w:val="002202B0"/>
    <w:rsid w:val="00226C79"/>
    <w:rsid w:val="00233843"/>
    <w:rsid w:val="00236B2D"/>
    <w:rsid w:val="00280614"/>
    <w:rsid w:val="002920D5"/>
    <w:rsid w:val="002C108F"/>
    <w:rsid w:val="002D13CE"/>
    <w:rsid w:val="002D1D07"/>
    <w:rsid w:val="002E21C2"/>
    <w:rsid w:val="002F2DBF"/>
    <w:rsid w:val="0030430E"/>
    <w:rsid w:val="00316711"/>
    <w:rsid w:val="00362C0F"/>
    <w:rsid w:val="003A4217"/>
    <w:rsid w:val="003B7156"/>
    <w:rsid w:val="003C2DF7"/>
    <w:rsid w:val="003D6A4C"/>
    <w:rsid w:val="0044531A"/>
    <w:rsid w:val="004574D2"/>
    <w:rsid w:val="00461D08"/>
    <w:rsid w:val="00465F52"/>
    <w:rsid w:val="004A2710"/>
    <w:rsid w:val="004C20A2"/>
    <w:rsid w:val="004D0E3E"/>
    <w:rsid w:val="00527427"/>
    <w:rsid w:val="00534C1E"/>
    <w:rsid w:val="005556CF"/>
    <w:rsid w:val="00577FB1"/>
    <w:rsid w:val="00586855"/>
    <w:rsid w:val="005F335C"/>
    <w:rsid w:val="0061638D"/>
    <w:rsid w:val="00634696"/>
    <w:rsid w:val="00653577"/>
    <w:rsid w:val="006851C1"/>
    <w:rsid w:val="00744728"/>
    <w:rsid w:val="0078510E"/>
    <w:rsid w:val="007E07AB"/>
    <w:rsid w:val="007F5812"/>
    <w:rsid w:val="00811EE3"/>
    <w:rsid w:val="00846A58"/>
    <w:rsid w:val="00870CE8"/>
    <w:rsid w:val="00881BA3"/>
    <w:rsid w:val="008A3800"/>
    <w:rsid w:val="008C41FF"/>
    <w:rsid w:val="008E2615"/>
    <w:rsid w:val="008F00E1"/>
    <w:rsid w:val="008F7FAF"/>
    <w:rsid w:val="00911EBA"/>
    <w:rsid w:val="00941B1E"/>
    <w:rsid w:val="009623C7"/>
    <w:rsid w:val="009874BD"/>
    <w:rsid w:val="009D1E74"/>
    <w:rsid w:val="009E44DC"/>
    <w:rsid w:val="00A1203C"/>
    <w:rsid w:val="00A179A9"/>
    <w:rsid w:val="00A30283"/>
    <w:rsid w:val="00A3358B"/>
    <w:rsid w:val="00A36D79"/>
    <w:rsid w:val="00A74972"/>
    <w:rsid w:val="00A87E5C"/>
    <w:rsid w:val="00A92C55"/>
    <w:rsid w:val="00AC4730"/>
    <w:rsid w:val="00AD19F0"/>
    <w:rsid w:val="00AD1CF8"/>
    <w:rsid w:val="00B507DB"/>
    <w:rsid w:val="00B545F1"/>
    <w:rsid w:val="00B70A52"/>
    <w:rsid w:val="00BC03F8"/>
    <w:rsid w:val="00BD0F30"/>
    <w:rsid w:val="00BD2A08"/>
    <w:rsid w:val="00BF375A"/>
    <w:rsid w:val="00C13F62"/>
    <w:rsid w:val="00C6069C"/>
    <w:rsid w:val="00C6359F"/>
    <w:rsid w:val="00C66C0F"/>
    <w:rsid w:val="00CA6E98"/>
    <w:rsid w:val="00CB4F8F"/>
    <w:rsid w:val="00CC2498"/>
    <w:rsid w:val="00CE480A"/>
    <w:rsid w:val="00D01991"/>
    <w:rsid w:val="00D35CEB"/>
    <w:rsid w:val="00D56143"/>
    <w:rsid w:val="00D678F3"/>
    <w:rsid w:val="00D913FD"/>
    <w:rsid w:val="00DC0CA0"/>
    <w:rsid w:val="00DD2EBA"/>
    <w:rsid w:val="00DD4095"/>
    <w:rsid w:val="00DF1F07"/>
    <w:rsid w:val="00E10A1E"/>
    <w:rsid w:val="00E11BA6"/>
    <w:rsid w:val="00E74F94"/>
    <w:rsid w:val="00E93242"/>
    <w:rsid w:val="00EA7ABF"/>
    <w:rsid w:val="00EB6F70"/>
    <w:rsid w:val="00EB7249"/>
    <w:rsid w:val="00EC217A"/>
    <w:rsid w:val="00EC43C2"/>
    <w:rsid w:val="00ED71E9"/>
    <w:rsid w:val="00EE1C37"/>
    <w:rsid w:val="00F1787C"/>
    <w:rsid w:val="00F27C06"/>
    <w:rsid w:val="00F6235A"/>
    <w:rsid w:val="00FE2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AE49C"/>
  <w15:chartTrackingRefBased/>
  <w15:docId w15:val="{91B4572F-FF2D-2549-8FC0-4F0474D86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F3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44728"/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744728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qFormat/>
    <w:rsid w:val="00744728"/>
    <w:rPr>
      <w:rFonts w:ascii="Times New Roman" w:eastAsia="Times New Roman" w:hAnsi="Times New Roman" w:cs="Times New Roman"/>
      <w:b/>
      <w:bCs/>
    </w:rPr>
  </w:style>
  <w:style w:type="table" w:styleId="PlainTable2">
    <w:name w:val="Plain Table 2"/>
    <w:basedOn w:val="TableNormal"/>
    <w:uiPriority w:val="42"/>
    <w:rsid w:val="0074472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rsid w:val="00744728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</w:rPr>
  </w:style>
  <w:style w:type="character" w:customStyle="1" w:styleId="HeaderChar">
    <w:name w:val="Header Char"/>
    <w:basedOn w:val="DefaultParagraphFont"/>
    <w:link w:val="Header"/>
    <w:rsid w:val="00744728"/>
    <w:rPr>
      <w:rFonts w:ascii="Times New Roman" w:eastAsia="Times New Roman" w:hAnsi="Times New Roman" w:cs="Times New Roman"/>
      <w:kern w:val="0"/>
      <w:sz w:val="20"/>
      <w14:ligatures w14:val="none"/>
    </w:rPr>
  </w:style>
  <w:style w:type="paragraph" w:styleId="Footer">
    <w:name w:val="footer"/>
    <w:basedOn w:val="Normal"/>
    <w:link w:val="FooterChar"/>
    <w:uiPriority w:val="99"/>
    <w:rsid w:val="00744728"/>
    <w:pPr>
      <w:tabs>
        <w:tab w:val="right" w:pos="4680"/>
        <w:tab w:val="right" w:pos="9360"/>
      </w:tabs>
    </w:pPr>
    <w:rPr>
      <w:rFonts w:ascii="Times New Roman" w:eastAsia="Times New Roman" w:hAnsi="Times New Roman" w:cs="Times New Roman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744728"/>
    <w:rPr>
      <w:rFonts w:ascii="Times New Roman" w:eastAsia="Times New Roman" w:hAnsi="Times New Roman" w:cs="Times New Roman"/>
      <w:kern w:val="0"/>
      <w:sz w:val="20"/>
      <w14:ligatures w14:val="none"/>
    </w:rPr>
  </w:style>
  <w:style w:type="character" w:styleId="PageNumber">
    <w:name w:val="page number"/>
    <w:basedOn w:val="DefaultParagraphFont"/>
    <w:rsid w:val="00744728"/>
  </w:style>
  <w:style w:type="paragraph" w:styleId="Revision">
    <w:name w:val="Revision"/>
    <w:hidden/>
    <w:uiPriority w:val="99"/>
    <w:semiHidden/>
    <w:rsid w:val="00CC2498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8F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7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1021</Words>
  <Characters>5824</Characters>
  <Application>Microsoft Office Word</Application>
  <DocSecurity>0</DocSecurity>
  <Lines>48</Lines>
  <Paragraphs>13</Paragraphs>
  <ScaleCrop>false</ScaleCrop>
  <Company/>
  <LinksUpToDate>false</LinksUpToDate>
  <CharactersWithSpaces>6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Koussiouris</dc:creator>
  <cp:keywords/>
  <dc:description/>
  <cp:lastModifiedBy>Dinesh R</cp:lastModifiedBy>
  <cp:revision>50</cp:revision>
  <dcterms:created xsi:type="dcterms:W3CDTF">2023-07-12T23:42:00Z</dcterms:created>
  <dcterms:modified xsi:type="dcterms:W3CDTF">2024-01-08T13:52:00Z</dcterms:modified>
</cp:coreProperties>
</file>